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E0331" w14:textId="2714E709" w:rsidR="00F008AF" w:rsidRPr="00D80737" w:rsidRDefault="006B2627" w:rsidP="006B2627">
      <w:pPr>
        <w:spacing w:line="480" w:lineRule="auto"/>
        <w:jc w:val="both"/>
        <w:rPr>
          <w:rFonts w:ascii="Calibri" w:hAnsi="Calibri"/>
        </w:rPr>
      </w:pPr>
      <w:r>
        <w:rPr>
          <w:rFonts w:cstheme="minorHAnsi"/>
          <w:b/>
          <w:bCs/>
        </w:rPr>
        <w:t xml:space="preserve">Additional File </w:t>
      </w:r>
      <w:r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>: Workwell Intervention: Process evaluation protocol. Hammond et al, 2022.</w:t>
      </w:r>
      <w:r w:rsidR="00F008AF" w:rsidRPr="00D80737">
        <w:rPr>
          <w:rFonts w:ascii="Calibri" w:hAnsi="Calibri"/>
        </w:rPr>
        <w:t xml:space="preserve">           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7"/>
        <w:gridCol w:w="3412"/>
        <w:gridCol w:w="3223"/>
      </w:tblGrid>
      <w:tr w:rsidR="00F008AF" w:rsidRPr="00B02C6E" w14:paraId="3A741FEF" w14:textId="77777777" w:rsidTr="001C70F4">
        <w:trPr>
          <w:trHeight w:val="1496"/>
        </w:trPr>
        <w:tc>
          <w:tcPr>
            <w:tcW w:w="2735" w:type="dxa"/>
          </w:tcPr>
          <w:p w14:paraId="6AFD6E7A" w14:textId="77777777" w:rsidR="00F008AF" w:rsidRDefault="00F008AF" w:rsidP="001C70F4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</w:tabs>
              <w:jc w:val="center"/>
            </w:pPr>
          </w:p>
        </w:tc>
        <w:tc>
          <w:tcPr>
            <w:tcW w:w="3502" w:type="dxa"/>
            <w:shd w:val="clear" w:color="auto" w:fill="auto"/>
          </w:tcPr>
          <w:p w14:paraId="17842BF1" w14:textId="77777777" w:rsidR="00F008AF" w:rsidRPr="00B02C6E" w:rsidRDefault="00F008AF" w:rsidP="001C70F4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</w:tabs>
              <w:jc w:val="center"/>
              <w:rPr>
                <w:rFonts w:ascii="Calibri" w:hAnsi="Calibri"/>
              </w:rPr>
            </w:pPr>
          </w:p>
        </w:tc>
        <w:tc>
          <w:tcPr>
            <w:tcW w:w="3271" w:type="dxa"/>
            <w:shd w:val="clear" w:color="auto" w:fill="auto"/>
          </w:tcPr>
          <w:p w14:paraId="44968C80" w14:textId="77777777" w:rsidR="00F008AF" w:rsidRPr="00B02C6E" w:rsidRDefault="00F008AF" w:rsidP="001C70F4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</w:tabs>
              <w:jc w:val="center"/>
              <w:rPr>
                <w:rFonts w:ascii="Calibri" w:hAnsi="Calibri"/>
              </w:rPr>
            </w:pPr>
          </w:p>
          <w:p w14:paraId="5E98DD12" w14:textId="77777777" w:rsidR="00F008AF" w:rsidRPr="00B02C6E" w:rsidRDefault="00F008AF" w:rsidP="001C70F4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</w:tabs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[Hospital/site heading]</w:t>
            </w:r>
          </w:p>
          <w:p w14:paraId="2965DBD3" w14:textId="77777777" w:rsidR="00F008AF" w:rsidRPr="00B02C6E" w:rsidRDefault="00F008AF" w:rsidP="001C70F4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</w:tabs>
              <w:jc w:val="center"/>
              <w:rPr>
                <w:rFonts w:ascii="Calibri" w:hAnsi="Calibri"/>
              </w:rPr>
            </w:pPr>
          </w:p>
          <w:p w14:paraId="43AEF0CA" w14:textId="77777777" w:rsidR="00F008AF" w:rsidRPr="00B02C6E" w:rsidRDefault="00F008AF" w:rsidP="001C70F4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</w:tabs>
              <w:jc w:val="center"/>
              <w:rPr>
                <w:rFonts w:ascii="Calibri" w:hAnsi="Calibri"/>
              </w:rPr>
            </w:pPr>
          </w:p>
          <w:p w14:paraId="295845A2" w14:textId="77777777" w:rsidR="00F008AF" w:rsidRPr="00B02C6E" w:rsidRDefault="00F008AF" w:rsidP="001C70F4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  <w:tab w:val="left" w:pos="19440"/>
                <w:tab w:val="left" w:pos="20160"/>
                <w:tab w:val="left" w:pos="20880"/>
                <w:tab w:val="left" w:pos="21600"/>
                <w:tab w:val="left" w:pos="22320"/>
                <w:tab w:val="left" w:pos="23040"/>
                <w:tab w:val="left" w:pos="23760"/>
                <w:tab w:val="left" w:pos="24480"/>
                <w:tab w:val="left" w:pos="25200"/>
                <w:tab w:val="left" w:pos="25920"/>
                <w:tab w:val="left" w:pos="26640"/>
              </w:tabs>
              <w:jc w:val="center"/>
              <w:rPr>
                <w:rFonts w:ascii="Calibri" w:hAnsi="Calibri"/>
              </w:rPr>
            </w:pPr>
          </w:p>
        </w:tc>
      </w:tr>
    </w:tbl>
    <w:p w14:paraId="13F9E3A0" w14:textId="77777777" w:rsidR="00F421C5" w:rsidRDefault="00F421C5" w:rsidP="00FD1AE5">
      <w:pPr>
        <w:tabs>
          <w:tab w:val="left" w:pos="7655"/>
        </w:tabs>
        <w:jc w:val="both"/>
        <w:rPr>
          <w:b/>
          <w:sz w:val="22"/>
          <w:szCs w:val="22"/>
        </w:rPr>
      </w:pPr>
    </w:p>
    <w:p w14:paraId="749E35C2" w14:textId="5AA900EB" w:rsidR="00FD1AE5" w:rsidRPr="00FD1AE5" w:rsidRDefault="00855B5A" w:rsidP="00FD1AE5">
      <w:pPr>
        <w:tabs>
          <w:tab w:val="left" w:pos="7655"/>
        </w:tabs>
        <w:jc w:val="both"/>
        <w:rPr>
          <w:sz w:val="22"/>
          <w:szCs w:val="22"/>
        </w:rPr>
      </w:pPr>
      <w:r>
        <w:rPr>
          <w:b/>
          <w:sz w:val="22"/>
          <w:szCs w:val="22"/>
        </w:rPr>
        <w:t>Patient Screening Number</w:t>
      </w:r>
      <w:r w:rsidR="00FD1AE5" w:rsidRPr="00FD1AE5">
        <w:rPr>
          <w:b/>
          <w:sz w:val="22"/>
          <w:szCs w:val="22"/>
        </w:rPr>
        <w:t xml:space="preserve">: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5"/>
        <w:gridCol w:w="715"/>
        <w:gridCol w:w="720"/>
        <w:gridCol w:w="545"/>
        <w:gridCol w:w="850"/>
        <w:gridCol w:w="765"/>
        <w:gridCol w:w="900"/>
      </w:tblGrid>
      <w:tr w:rsidR="00190588" w:rsidRPr="00093F06" w14:paraId="088F9438" w14:textId="77777777" w:rsidTr="00415BCC">
        <w:tc>
          <w:tcPr>
            <w:tcW w:w="715" w:type="dxa"/>
          </w:tcPr>
          <w:p w14:paraId="62AC6AC3" w14:textId="0B889C2D" w:rsidR="00190588" w:rsidRPr="00190588" w:rsidRDefault="00190588" w:rsidP="00E76E16">
            <w:pPr>
              <w:tabs>
                <w:tab w:val="left" w:pos="7655"/>
              </w:tabs>
              <w:jc w:val="both"/>
              <w:rPr>
                <w:b/>
                <w:sz w:val="32"/>
                <w:szCs w:val="32"/>
              </w:rPr>
            </w:pPr>
            <w:r w:rsidRPr="00190588">
              <w:rPr>
                <w:b/>
                <w:sz w:val="32"/>
                <w:szCs w:val="32"/>
              </w:rPr>
              <w:t>S</w:t>
            </w:r>
          </w:p>
        </w:tc>
        <w:tc>
          <w:tcPr>
            <w:tcW w:w="715" w:type="dxa"/>
          </w:tcPr>
          <w:p w14:paraId="74813C00" w14:textId="647B20F6" w:rsidR="00190588" w:rsidRPr="00093F06" w:rsidRDefault="00190588" w:rsidP="00E76E16">
            <w:pPr>
              <w:tabs>
                <w:tab w:val="left" w:pos="7655"/>
              </w:tabs>
              <w:jc w:val="both"/>
              <w:rPr>
                <w:b/>
              </w:rPr>
            </w:pPr>
          </w:p>
        </w:tc>
        <w:tc>
          <w:tcPr>
            <w:tcW w:w="720" w:type="dxa"/>
          </w:tcPr>
          <w:p w14:paraId="1CE7B4D4" w14:textId="77777777" w:rsidR="00190588" w:rsidRPr="00093F06" w:rsidRDefault="00190588" w:rsidP="00E76E16">
            <w:pPr>
              <w:tabs>
                <w:tab w:val="left" w:pos="7655"/>
              </w:tabs>
              <w:jc w:val="both"/>
              <w:rPr>
                <w:b/>
              </w:rPr>
            </w:pPr>
          </w:p>
        </w:tc>
        <w:tc>
          <w:tcPr>
            <w:tcW w:w="545" w:type="dxa"/>
            <w:shd w:val="clear" w:color="auto" w:fill="B3B3B3"/>
          </w:tcPr>
          <w:p w14:paraId="0010E0FE" w14:textId="79259DFD" w:rsidR="00190588" w:rsidRPr="00093F06" w:rsidRDefault="00190588" w:rsidP="00E76E16">
            <w:pPr>
              <w:tabs>
                <w:tab w:val="left" w:pos="7655"/>
              </w:tabs>
              <w:jc w:val="both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850" w:type="dxa"/>
          </w:tcPr>
          <w:p w14:paraId="229417B0" w14:textId="77777777" w:rsidR="00190588" w:rsidRPr="00093F06" w:rsidRDefault="00190588" w:rsidP="00E76E16">
            <w:pPr>
              <w:tabs>
                <w:tab w:val="left" w:pos="7655"/>
              </w:tabs>
              <w:jc w:val="both"/>
              <w:rPr>
                <w:b/>
              </w:rPr>
            </w:pPr>
          </w:p>
          <w:p w14:paraId="265D833F" w14:textId="77777777" w:rsidR="00190588" w:rsidRPr="00093F06" w:rsidRDefault="00190588" w:rsidP="00E76E16">
            <w:pPr>
              <w:tabs>
                <w:tab w:val="left" w:pos="7655"/>
              </w:tabs>
              <w:jc w:val="both"/>
              <w:rPr>
                <w:b/>
              </w:rPr>
            </w:pPr>
          </w:p>
        </w:tc>
        <w:tc>
          <w:tcPr>
            <w:tcW w:w="765" w:type="dxa"/>
          </w:tcPr>
          <w:p w14:paraId="6C80D3DD" w14:textId="77777777" w:rsidR="00190588" w:rsidRPr="00093F06" w:rsidRDefault="00190588" w:rsidP="00E76E16">
            <w:pPr>
              <w:tabs>
                <w:tab w:val="left" w:pos="7655"/>
              </w:tabs>
              <w:jc w:val="both"/>
              <w:rPr>
                <w:b/>
              </w:rPr>
            </w:pPr>
          </w:p>
        </w:tc>
        <w:tc>
          <w:tcPr>
            <w:tcW w:w="900" w:type="dxa"/>
          </w:tcPr>
          <w:p w14:paraId="254CA62B" w14:textId="77777777" w:rsidR="00190588" w:rsidRPr="00093F06" w:rsidRDefault="00190588" w:rsidP="00E76E16">
            <w:pPr>
              <w:tabs>
                <w:tab w:val="left" w:pos="7655"/>
              </w:tabs>
              <w:jc w:val="both"/>
              <w:rPr>
                <w:b/>
              </w:rPr>
            </w:pPr>
          </w:p>
        </w:tc>
      </w:tr>
    </w:tbl>
    <w:p w14:paraId="0735DE98" w14:textId="77777777" w:rsidR="008F29C7" w:rsidRPr="00F23AF6" w:rsidRDefault="008F29C7" w:rsidP="008F29C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both"/>
        <w:rPr>
          <w:rFonts w:ascii="Calibri" w:hAnsi="Calibri"/>
          <w:b/>
        </w:rPr>
      </w:pPr>
    </w:p>
    <w:p w14:paraId="38A9342D" w14:textId="77777777" w:rsidR="00F421C5" w:rsidRDefault="00F421C5" w:rsidP="00EA37C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center"/>
        <w:rPr>
          <w:rFonts w:ascii="Calibri" w:hAnsi="Calibri"/>
          <w:b/>
          <w:u w:val="single"/>
        </w:rPr>
      </w:pPr>
    </w:p>
    <w:p w14:paraId="4E437CB6" w14:textId="77777777" w:rsidR="00F421C5" w:rsidRDefault="00F421C5" w:rsidP="00EA37C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center"/>
        <w:rPr>
          <w:rFonts w:ascii="Calibri" w:hAnsi="Calibri"/>
          <w:b/>
          <w:u w:val="single"/>
        </w:rPr>
      </w:pPr>
    </w:p>
    <w:p w14:paraId="0E142E35" w14:textId="77777777" w:rsidR="008F29C7" w:rsidRDefault="00332D38" w:rsidP="00EA37C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center"/>
        <w:rPr>
          <w:rFonts w:ascii="Calibri" w:hAnsi="Calibri"/>
          <w:b/>
          <w:u w:val="single"/>
        </w:rPr>
      </w:pPr>
      <w:r w:rsidRPr="00332D38">
        <w:rPr>
          <w:rFonts w:ascii="Calibri" w:hAnsi="Calibri"/>
          <w:b/>
          <w:u w:val="single"/>
        </w:rPr>
        <w:t>WORKWELL</w:t>
      </w:r>
      <w:r w:rsidR="00FD1AE5" w:rsidRPr="00FD1AE5">
        <w:rPr>
          <w:rFonts w:ascii="Calibri" w:hAnsi="Calibri"/>
          <w:u w:val="single"/>
        </w:rPr>
        <w:t xml:space="preserve"> </w:t>
      </w:r>
      <w:r w:rsidR="008F29C7" w:rsidRPr="00FD1AE5">
        <w:rPr>
          <w:rFonts w:ascii="Calibri" w:hAnsi="Calibri"/>
          <w:b/>
          <w:u w:val="single"/>
        </w:rPr>
        <w:t>CONSENT FORM</w:t>
      </w:r>
    </w:p>
    <w:p w14:paraId="373D63CC" w14:textId="77777777" w:rsidR="00F421C5" w:rsidRDefault="00F421C5" w:rsidP="00EA37C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center"/>
        <w:rPr>
          <w:rFonts w:ascii="Calibri" w:hAnsi="Calibri"/>
          <w:b/>
        </w:rPr>
      </w:pPr>
    </w:p>
    <w:p w14:paraId="492A59F5" w14:textId="77777777" w:rsidR="00F421C5" w:rsidRPr="00F23AF6" w:rsidRDefault="00F421C5" w:rsidP="00EA37C5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center"/>
        <w:rPr>
          <w:rFonts w:ascii="Calibri" w:hAnsi="Calibri"/>
          <w:b/>
        </w:rPr>
      </w:pPr>
    </w:p>
    <w:p w14:paraId="78C9E577" w14:textId="77777777" w:rsidR="00F23AF6" w:rsidRPr="00F23AF6" w:rsidRDefault="008F29C7" w:rsidP="00F23AF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spacing w:line="360" w:lineRule="auto"/>
        <w:rPr>
          <w:rFonts w:ascii="Calibri" w:hAnsi="Calibri" w:cs="Arial"/>
          <w:b/>
          <w:bCs/>
        </w:rPr>
      </w:pPr>
      <w:r w:rsidRPr="00F23AF6">
        <w:rPr>
          <w:rFonts w:ascii="Calibri" w:hAnsi="Calibri"/>
          <w:b/>
        </w:rPr>
        <w:t xml:space="preserve">Title of project:   </w:t>
      </w:r>
      <w:r w:rsidR="00332D38">
        <w:rPr>
          <w:rFonts w:ascii="Calibri" w:hAnsi="Calibri"/>
          <w:b/>
        </w:rPr>
        <w:t>WORKWELL</w:t>
      </w:r>
      <w:r w:rsidR="00F23AF6" w:rsidRPr="00F23AF6">
        <w:rPr>
          <w:rFonts w:ascii="Calibri" w:hAnsi="Calibri" w:cs="Arial"/>
          <w:b/>
          <w:bCs/>
        </w:rPr>
        <w:t xml:space="preserve">: Testing </w:t>
      </w:r>
      <w:r w:rsidR="00332D38">
        <w:rPr>
          <w:rFonts w:ascii="Calibri" w:hAnsi="Calibri" w:cs="Arial"/>
          <w:b/>
          <w:bCs/>
        </w:rPr>
        <w:t>work advice for people with a</w:t>
      </w:r>
      <w:r w:rsidR="00F23AF6" w:rsidRPr="00F23AF6">
        <w:rPr>
          <w:rFonts w:ascii="Calibri" w:hAnsi="Calibri" w:cs="Arial"/>
          <w:b/>
          <w:bCs/>
        </w:rPr>
        <w:t>rthritis</w:t>
      </w:r>
    </w:p>
    <w:p w14:paraId="747501C9" w14:textId="395B25DF" w:rsidR="007A1C98" w:rsidRDefault="008F29C7" w:rsidP="008F29C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both"/>
        <w:rPr>
          <w:rFonts w:ascii="Calibri" w:hAnsi="Calibri"/>
        </w:rPr>
      </w:pPr>
      <w:r w:rsidRPr="00F23AF6">
        <w:rPr>
          <w:rFonts w:ascii="Calibri" w:hAnsi="Calibri"/>
          <w:b/>
        </w:rPr>
        <w:t xml:space="preserve">Name of researcher: </w:t>
      </w:r>
      <w:r w:rsidR="00693152">
        <w:rPr>
          <w:rFonts w:ascii="Calibri" w:hAnsi="Calibri"/>
          <w:b/>
        </w:rPr>
        <w:t>Prof Alison Hammond</w:t>
      </w:r>
      <w:r w:rsidR="00D64819">
        <w:rPr>
          <w:rFonts w:ascii="Calibri" w:hAnsi="Calibri"/>
          <w:b/>
        </w:rPr>
        <w:t xml:space="preserve">                  </w:t>
      </w:r>
      <w:r w:rsidR="00D64819" w:rsidRPr="00F23AF6">
        <w:rPr>
          <w:rFonts w:ascii="Calibri" w:hAnsi="Calibri"/>
          <w:b/>
        </w:rPr>
        <w:t xml:space="preserve">Please </w:t>
      </w:r>
      <w:r w:rsidR="00D64819" w:rsidRPr="00F23AF6">
        <w:rPr>
          <w:rFonts w:ascii="Calibri" w:hAnsi="Calibri"/>
          <w:b/>
          <w:u w:val="single"/>
        </w:rPr>
        <w:t>INITIAL all boxes</w:t>
      </w:r>
      <w:r w:rsidR="00D64819">
        <w:rPr>
          <w:rFonts w:ascii="Calibri" w:hAnsi="Calibri"/>
          <w:b/>
          <w:u w:val="single"/>
        </w:rPr>
        <w:t xml:space="preserve"> (i.e. do </w:t>
      </w:r>
      <w:r w:rsidR="002114B2">
        <w:rPr>
          <w:rFonts w:ascii="Calibri" w:hAnsi="Calibri"/>
          <w:b/>
          <w:u w:val="single"/>
        </w:rPr>
        <w:t>NOT</w:t>
      </w:r>
      <w:r w:rsidR="00D64819">
        <w:rPr>
          <w:rFonts w:ascii="Calibri" w:hAnsi="Calibri"/>
          <w:b/>
          <w:u w:val="single"/>
        </w:rPr>
        <w:t xml:space="preserve"> tick)</w:t>
      </w:r>
      <w:r w:rsidRPr="00F23AF6">
        <w:rPr>
          <w:rFonts w:ascii="Calibri" w:hAnsi="Calibri"/>
        </w:rPr>
        <w:tab/>
      </w:r>
    </w:p>
    <w:p w14:paraId="47D26A17" w14:textId="77777777" w:rsidR="008F29C7" w:rsidRPr="00F23AF6" w:rsidRDefault="008F29C7" w:rsidP="008F29C7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jc w:val="both"/>
        <w:rPr>
          <w:rFonts w:ascii="Calibri" w:hAnsi="Calibri"/>
        </w:rPr>
      </w:pPr>
      <w:r w:rsidRPr="00F23AF6">
        <w:rPr>
          <w:rFonts w:ascii="Calibri" w:hAnsi="Calibri"/>
        </w:rPr>
        <w:tab/>
      </w:r>
      <w:r w:rsidRPr="00F23AF6">
        <w:rPr>
          <w:rFonts w:ascii="Calibri" w:hAnsi="Calibri"/>
        </w:rPr>
        <w:tab/>
      </w:r>
      <w:r w:rsidRPr="00F23AF6">
        <w:rPr>
          <w:rFonts w:ascii="Calibri" w:hAnsi="Calibri"/>
        </w:rPr>
        <w:tab/>
        <w:t xml:space="preserve">                     </w:t>
      </w:r>
      <w:r w:rsidR="00374ED1">
        <w:rPr>
          <w:rFonts w:ascii="Calibri" w:hAnsi="Calibri"/>
        </w:rPr>
        <w:t xml:space="preserve">             </w:t>
      </w:r>
      <w:r w:rsidRPr="00F23AF6">
        <w:rPr>
          <w:rFonts w:ascii="Calibri" w:hAnsi="Calibri"/>
          <w:b/>
        </w:rPr>
        <w:t xml:space="preserve">                                                                                                                                                     </w:t>
      </w:r>
      <w:r w:rsidRPr="00F23AF6">
        <w:rPr>
          <w:rFonts w:ascii="Calibri" w:hAnsi="Calibri"/>
        </w:rPr>
        <w:tab/>
      </w:r>
      <w:r w:rsidRPr="00F23AF6">
        <w:rPr>
          <w:rFonts w:ascii="Calibri" w:hAnsi="Calibri"/>
        </w:rPr>
        <w:tab/>
      </w:r>
      <w:r w:rsidRPr="00F23AF6">
        <w:rPr>
          <w:rFonts w:ascii="Calibri" w:hAnsi="Calibri"/>
        </w:rPr>
        <w:tab/>
        <w:t xml:space="preserve">        </w:t>
      </w:r>
    </w:p>
    <w:p w14:paraId="6E3CC7C0" w14:textId="609C419D" w:rsidR="008F29C7" w:rsidRPr="00937A96" w:rsidRDefault="00FD3AE0" w:rsidP="00AE24E6">
      <w:pPr>
        <w:numPr>
          <w:ilvl w:val="0"/>
          <w:numId w:val="4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  <w:tab w:val="left" w:pos="19440"/>
          <w:tab w:val="left" w:pos="20160"/>
          <w:tab w:val="left" w:pos="20880"/>
          <w:tab w:val="left" w:pos="21600"/>
          <w:tab w:val="left" w:pos="22320"/>
          <w:tab w:val="left" w:pos="23040"/>
          <w:tab w:val="left" w:pos="23760"/>
          <w:tab w:val="left" w:pos="24480"/>
          <w:tab w:val="left" w:pos="25200"/>
          <w:tab w:val="left" w:pos="25920"/>
          <w:tab w:val="left" w:pos="26640"/>
        </w:tabs>
        <w:ind w:left="0"/>
        <w:jc w:val="both"/>
        <w:rPr>
          <w:rFonts w:ascii="Calibri" w:hAnsi="Calibri"/>
        </w:rPr>
      </w:pPr>
      <w:r w:rsidRPr="00F23AF6">
        <w:rPr>
          <w:rFonts w:ascii="Calibri" w:hAnsi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0" allowOverlap="1" wp14:anchorId="36E56900" wp14:editId="4DC6EA3D">
                <wp:simplePos x="0" y="0"/>
                <wp:positionH relativeFrom="column">
                  <wp:posOffset>5996940</wp:posOffset>
                </wp:positionH>
                <wp:positionV relativeFrom="paragraph">
                  <wp:posOffset>1270</wp:posOffset>
                </wp:positionV>
                <wp:extent cx="365760" cy="333375"/>
                <wp:effectExtent l="5080" t="12700" r="10160" b="6350"/>
                <wp:wrapNone/>
                <wp:docPr id="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E46F0B" id="Rectangle 5" o:spid="_x0000_s1026" style="position:absolute;margin-left:472.2pt;margin-top:.1pt;width:28.8pt;height:26.2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" o:allowincell="f"/>
            </w:pict>
          </mc:Fallback>
        </mc:AlternateContent>
      </w:r>
      <w:r w:rsidR="008F29C7" w:rsidRPr="00F23AF6">
        <w:rPr>
          <w:rFonts w:ascii="Calibri" w:hAnsi="Calibri"/>
        </w:rPr>
        <w:t xml:space="preserve">I confirm that I have read and understand the information </w:t>
      </w:r>
      <w:r w:rsidR="008F29C7" w:rsidRPr="00937A96">
        <w:rPr>
          <w:rFonts w:ascii="Calibri" w:hAnsi="Calibri"/>
        </w:rPr>
        <w:t xml:space="preserve">sheet </w:t>
      </w:r>
      <w:r w:rsidR="00EE2EB4" w:rsidRPr="00937A96">
        <w:rPr>
          <w:rFonts w:ascii="Calibri" w:hAnsi="Calibri"/>
        </w:rPr>
        <w:t>dated</w:t>
      </w:r>
      <w:r w:rsidR="00EF1593" w:rsidRPr="00937A96">
        <w:rPr>
          <w:rFonts w:ascii="Calibri" w:hAnsi="Calibri"/>
        </w:rPr>
        <w:t xml:space="preserve"> </w:t>
      </w:r>
      <w:r w:rsidR="00C26002" w:rsidRPr="00937A96">
        <w:rPr>
          <w:rFonts w:ascii="Calibri" w:hAnsi="Calibri"/>
        </w:rPr>
        <w:t>9</w:t>
      </w:r>
      <w:r w:rsidR="00ED0E74" w:rsidRPr="00937A96">
        <w:rPr>
          <w:rFonts w:ascii="Calibri" w:hAnsi="Calibri"/>
        </w:rPr>
        <w:t>.9</w:t>
      </w:r>
      <w:r w:rsidR="00DB15AC" w:rsidRPr="00937A96">
        <w:rPr>
          <w:rFonts w:ascii="Calibri" w:hAnsi="Calibri"/>
        </w:rPr>
        <w:t xml:space="preserve">.19 </w:t>
      </w:r>
      <w:r w:rsidR="008F29C7" w:rsidRPr="00937A96">
        <w:rPr>
          <w:rFonts w:ascii="Calibri" w:hAnsi="Calibri"/>
          <w:b/>
        </w:rPr>
        <w:t>(</w:t>
      </w:r>
      <w:r w:rsidR="007E1165" w:rsidRPr="00937A96">
        <w:rPr>
          <w:rFonts w:ascii="Calibri" w:hAnsi="Calibri"/>
          <w:b/>
        </w:rPr>
        <w:t xml:space="preserve">Version </w:t>
      </w:r>
      <w:r w:rsidR="00DB15AC" w:rsidRPr="00937A96">
        <w:rPr>
          <w:rFonts w:ascii="Calibri" w:hAnsi="Calibri"/>
          <w:b/>
        </w:rPr>
        <w:t>3</w:t>
      </w:r>
      <w:r w:rsidR="008F29C7" w:rsidRPr="00937A96">
        <w:rPr>
          <w:rFonts w:ascii="Calibri" w:hAnsi="Calibri"/>
        </w:rPr>
        <w:t xml:space="preserve">) for the above study. I have had the opportunity to consider the information, ask questions and have had these answered satisfactorily.     </w:t>
      </w:r>
    </w:p>
    <w:p w14:paraId="2CC7F0F6" w14:textId="77777777" w:rsidR="008F29C7" w:rsidRPr="00937A96" w:rsidRDefault="008F29C7" w:rsidP="00AE24E6">
      <w:pPr>
        <w:pStyle w:val="BodyText2"/>
        <w:rPr>
          <w:rFonts w:ascii="Calibri" w:hAnsi="Calibri"/>
          <w:sz w:val="24"/>
          <w:szCs w:val="24"/>
        </w:rPr>
      </w:pPr>
    </w:p>
    <w:p w14:paraId="0D73C98A" w14:textId="7B600552" w:rsidR="008F29C7" w:rsidRPr="00937A96" w:rsidRDefault="00FD3AE0" w:rsidP="00AE24E6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0" allowOverlap="1" wp14:anchorId="19F9E79D" wp14:editId="381E3EE7">
                <wp:simplePos x="0" y="0"/>
                <wp:positionH relativeFrom="column">
                  <wp:posOffset>5996940</wp:posOffset>
                </wp:positionH>
                <wp:positionV relativeFrom="paragraph">
                  <wp:posOffset>35560</wp:posOffset>
                </wp:positionV>
                <wp:extent cx="365760" cy="335915"/>
                <wp:effectExtent l="5080" t="10160" r="10160" b="6350"/>
                <wp:wrapNone/>
                <wp:docPr id="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4FB1B7" id="Rectangle 6" o:spid="_x0000_s1026" style="position:absolute;margin-left:472.2pt;margin-top:2.8pt;width:28.8pt;height:26.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" o:allowincell="f"/>
            </w:pict>
          </mc:Fallback>
        </mc:AlternateContent>
      </w:r>
      <w:r w:rsidR="008F29C7" w:rsidRPr="00937A96">
        <w:rPr>
          <w:rFonts w:ascii="Calibri" w:hAnsi="Calibri"/>
          <w:sz w:val="24"/>
          <w:szCs w:val="24"/>
        </w:rPr>
        <w:t>I understand that my participation is voluntary and that I am free to withdraw at any</w:t>
      </w:r>
      <w:r w:rsidR="007E1165" w:rsidRPr="00937A96">
        <w:rPr>
          <w:rFonts w:ascii="Calibri" w:hAnsi="Calibri"/>
          <w:sz w:val="24"/>
          <w:szCs w:val="24"/>
        </w:rPr>
        <w:t xml:space="preserve"> </w:t>
      </w:r>
      <w:r w:rsidR="008F29C7" w:rsidRPr="00937A96">
        <w:rPr>
          <w:rFonts w:ascii="Calibri" w:hAnsi="Calibri"/>
          <w:sz w:val="24"/>
          <w:szCs w:val="24"/>
        </w:rPr>
        <w:t xml:space="preserve">time, without giving any reason, without my medical care or legal rights being affected.  </w:t>
      </w:r>
    </w:p>
    <w:p w14:paraId="2E076124" w14:textId="77777777" w:rsidR="007A1C98" w:rsidRPr="00937A96" w:rsidRDefault="007A1C98" w:rsidP="007A1C98">
      <w:pPr>
        <w:pStyle w:val="ListParagraph"/>
        <w:rPr>
          <w:rFonts w:ascii="Calibri" w:hAnsi="Calibri"/>
        </w:rPr>
      </w:pPr>
    </w:p>
    <w:p w14:paraId="6C2669C8" w14:textId="2ED4484F" w:rsidR="007A1C98" w:rsidRPr="00937A96" w:rsidRDefault="00FD3AE0" w:rsidP="00AE24E6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0" allowOverlap="1" wp14:anchorId="233737DF" wp14:editId="5CF14441">
                <wp:simplePos x="0" y="0"/>
                <wp:positionH relativeFrom="column">
                  <wp:posOffset>5996940</wp:posOffset>
                </wp:positionH>
                <wp:positionV relativeFrom="paragraph">
                  <wp:posOffset>34925</wp:posOffset>
                </wp:positionV>
                <wp:extent cx="365760" cy="335915"/>
                <wp:effectExtent l="5080" t="5715" r="10160" b="10795"/>
                <wp:wrapNone/>
                <wp:docPr id="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33324D" id="Rectangle 17" o:spid="_x0000_s1026" style="position:absolute;margin-left:472.2pt;margin-top:2.75pt;width:28.8pt;height:26.4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" o:allowincell="f"/>
            </w:pict>
          </mc:Fallback>
        </mc:AlternateContent>
      </w:r>
      <w:r w:rsidR="007A1C98" w:rsidRPr="00937A96">
        <w:rPr>
          <w:rFonts w:ascii="Calibri" w:hAnsi="Calibri"/>
          <w:sz w:val="24"/>
          <w:szCs w:val="24"/>
        </w:rPr>
        <w:t>If I do later choose to withdraw from the study, I agree that any data collected up to that point can be kept and used in the study</w:t>
      </w:r>
      <w:r w:rsidR="00716A1A" w:rsidRPr="00937A96">
        <w:rPr>
          <w:rFonts w:ascii="Calibri" w:hAnsi="Calibri"/>
          <w:sz w:val="24"/>
          <w:szCs w:val="24"/>
        </w:rPr>
        <w:t>, unless I inform the researchers otherwise</w:t>
      </w:r>
      <w:r w:rsidR="007A1C98" w:rsidRPr="00937A96">
        <w:rPr>
          <w:rFonts w:ascii="Calibri" w:hAnsi="Calibri"/>
          <w:sz w:val="24"/>
          <w:szCs w:val="24"/>
        </w:rPr>
        <w:t>.</w:t>
      </w:r>
    </w:p>
    <w:p w14:paraId="18B51758" w14:textId="77777777" w:rsidR="007E1165" w:rsidRPr="00937A96" w:rsidRDefault="007E1165" w:rsidP="00AE24E6">
      <w:pPr>
        <w:pStyle w:val="ListParagraph"/>
        <w:ind w:left="0"/>
        <w:rPr>
          <w:rFonts w:ascii="Calibri" w:hAnsi="Calibri"/>
        </w:rPr>
      </w:pPr>
    </w:p>
    <w:p w14:paraId="4142F7B8" w14:textId="068B282E" w:rsidR="003D1145" w:rsidRPr="00937A96" w:rsidRDefault="003D1145" w:rsidP="00AE24E6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0" allowOverlap="1" wp14:anchorId="76F5D8C8" wp14:editId="42776120">
                <wp:simplePos x="0" y="0"/>
                <wp:positionH relativeFrom="column">
                  <wp:posOffset>6000750</wp:posOffset>
                </wp:positionH>
                <wp:positionV relativeFrom="paragraph">
                  <wp:posOffset>91440</wp:posOffset>
                </wp:positionV>
                <wp:extent cx="365760" cy="335915"/>
                <wp:effectExtent l="5080" t="5715" r="10160" b="10795"/>
                <wp:wrapNone/>
                <wp:docPr id="3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3AF491" id="Rectangle 17" o:spid="_x0000_s1026" style="position:absolute;margin-left:472.5pt;margin-top:7.2pt;width:28.8pt;height:26.4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" o:allowincell="f"/>
            </w:pict>
          </mc:Fallback>
        </mc:AlternateContent>
      </w:r>
      <w:r w:rsidRPr="00937A96">
        <w:rPr>
          <w:rFonts w:ascii="Calibri" w:hAnsi="Calibri"/>
          <w:sz w:val="24"/>
          <w:szCs w:val="24"/>
        </w:rPr>
        <w:t>I agree to participate  and understand that I will receive a work self-help information pack and I may also be allocated to attend the WORKWELL programme at my Rheumatology/ Therapy department.</w:t>
      </w:r>
    </w:p>
    <w:p w14:paraId="41262EBA" w14:textId="378F25DD" w:rsidR="003D1145" w:rsidRPr="00937A96" w:rsidRDefault="003D1145" w:rsidP="003D1145">
      <w:pPr>
        <w:pStyle w:val="ListParagraph"/>
        <w:rPr>
          <w:rFonts w:ascii="Calibri" w:hAnsi="Calibri"/>
          <w:b/>
        </w:rPr>
      </w:pPr>
    </w:p>
    <w:p w14:paraId="4F0B8FBB" w14:textId="1C8B8C44" w:rsidR="00280F70" w:rsidRPr="00937A96" w:rsidRDefault="00280F70" w:rsidP="00AE24E6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b/>
          <w:lang w:eastAsia="en-GB"/>
        </w:rPr>
        <mc:AlternateContent>
          <mc:Choice Requires="wps">
            <w:drawing>
              <wp:anchor distT="0" distB="0" distL="114300" distR="114300" simplePos="0" relativeHeight="251672064" behindDoc="0" locked="0" layoutInCell="0" allowOverlap="1" wp14:anchorId="3D0E8D2A" wp14:editId="72C54789">
                <wp:simplePos x="0" y="0"/>
                <wp:positionH relativeFrom="column">
                  <wp:posOffset>5991225</wp:posOffset>
                </wp:positionH>
                <wp:positionV relativeFrom="paragraph">
                  <wp:posOffset>116840</wp:posOffset>
                </wp:positionV>
                <wp:extent cx="365760" cy="318135"/>
                <wp:effectExtent l="5080" t="12065" r="10160" b="12700"/>
                <wp:wrapNone/>
                <wp:docPr id="1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31AE2A" id="Rectangle 8" o:spid="_x0000_s1026" style="position:absolute;margin-left:471.75pt;margin-top:9.2pt;width:28.8pt;height:25.0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" o:allowincell="f"/>
            </w:pict>
          </mc:Fallback>
        </mc:AlternateContent>
      </w:r>
      <w:r w:rsidRPr="00937A96">
        <w:rPr>
          <w:rFonts w:ascii="Calibri" w:hAnsi="Calibri"/>
          <w:b/>
          <w:sz w:val="24"/>
          <w:szCs w:val="24"/>
        </w:rPr>
        <w:t>Optional:</w:t>
      </w:r>
      <w:r w:rsidRPr="00937A96">
        <w:rPr>
          <w:rFonts w:ascii="Calibri" w:hAnsi="Calibri"/>
          <w:sz w:val="24"/>
          <w:szCs w:val="24"/>
        </w:rPr>
        <w:t xml:space="preserve"> If I see a therapist as part of the research: I agree to allow one appointment</w:t>
      </w:r>
      <w:r w:rsidR="00ED0E74" w:rsidRPr="00937A96">
        <w:rPr>
          <w:rFonts w:ascii="Calibri" w:hAnsi="Calibri"/>
          <w:sz w:val="24"/>
          <w:szCs w:val="24"/>
        </w:rPr>
        <w:t xml:space="preserve"> </w:t>
      </w:r>
      <w:r w:rsidRPr="00937A96">
        <w:rPr>
          <w:rFonts w:ascii="Calibri" w:hAnsi="Calibri"/>
          <w:sz w:val="24"/>
          <w:szCs w:val="24"/>
        </w:rPr>
        <w:t xml:space="preserve">to be audiorecorded by the therapist. I understand that: this will be securely sent to the research team; the therapist </w:t>
      </w:r>
      <w:r w:rsidR="00ED0E74" w:rsidRPr="00937A96">
        <w:rPr>
          <w:rFonts w:ascii="Calibri" w:hAnsi="Calibri"/>
          <w:sz w:val="24"/>
          <w:szCs w:val="24"/>
        </w:rPr>
        <w:t>will</w:t>
      </w:r>
      <w:r w:rsidRPr="00937A96">
        <w:rPr>
          <w:rFonts w:ascii="Calibri" w:hAnsi="Calibri"/>
          <w:sz w:val="24"/>
          <w:szCs w:val="24"/>
        </w:rPr>
        <w:t xml:space="preserve"> delete their copy; the recording is deleted once</w:t>
      </w:r>
      <w:r w:rsidR="00C26002" w:rsidRPr="00937A96">
        <w:rPr>
          <w:rFonts w:ascii="Calibri" w:hAnsi="Calibri"/>
          <w:sz w:val="24"/>
          <w:szCs w:val="24"/>
        </w:rPr>
        <w:t xml:space="preserve"> transcribed</w:t>
      </w:r>
      <w:r w:rsidRPr="00937A96">
        <w:rPr>
          <w:rFonts w:ascii="Calibri" w:hAnsi="Calibri"/>
          <w:sz w:val="24"/>
          <w:szCs w:val="24"/>
        </w:rPr>
        <w:t xml:space="preserve">; and anonymised quotes may be given verbatim in reports. </w:t>
      </w:r>
    </w:p>
    <w:p w14:paraId="0995DF24" w14:textId="77777777" w:rsidR="00280F70" w:rsidRPr="00937A96" w:rsidRDefault="00280F70" w:rsidP="00280F70">
      <w:pPr>
        <w:pStyle w:val="ListParagraph"/>
        <w:rPr>
          <w:rFonts w:ascii="Calibri" w:hAnsi="Calibri"/>
          <w:b/>
        </w:rPr>
      </w:pPr>
    </w:p>
    <w:p w14:paraId="764D3DD8" w14:textId="1D4354F7" w:rsidR="007E1165" w:rsidRPr="00937A96" w:rsidRDefault="00FD3AE0" w:rsidP="00AE24E6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5680" behindDoc="0" locked="0" layoutInCell="0" allowOverlap="1" wp14:anchorId="18672494" wp14:editId="67695002">
                <wp:simplePos x="0" y="0"/>
                <wp:positionH relativeFrom="column">
                  <wp:posOffset>5996940</wp:posOffset>
                </wp:positionH>
                <wp:positionV relativeFrom="paragraph">
                  <wp:posOffset>6985</wp:posOffset>
                </wp:positionV>
                <wp:extent cx="365760" cy="318135"/>
                <wp:effectExtent l="5080" t="12065" r="10160" b="12700"/>
                <wp:wrapNone/>
                <wp:docPr id="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4351EE" id="Rectangle 8" o:spid="_x0000_s1026" style="position:absolute;margin-left:472.2pt;margin-top:.55pt;width:28.8pt;height:25.0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" o:allowincell="f"/>
            </w:pict>
          </mc:Fallback>
        </mc:AlternateContent>
      </w:r>
      <w:r w:rsidR="007E1165" w:rsidRPr="00937A96">
        <w:rPr>
          <w:rFonts w:ascii="Calibri" w:hAnsi="Calibri"/>
          <w:b/>
          <w:sz w:val="24"/>
          <w:szCs w:val="24"/>
        </w:rPr>
        <w:t>Optional:</w:t>
      </w:r>
      <w:r w:rsidR="007E1165" w:rsidRPr="00937A96">
        <w:rPr>
          <w:rFonts w:ascii="Calibri" w:hAnsi="Calibri"/>
          <w:sz w:val="24"/>
          <w:szCs w:val="24"/>
        </w:rPr>
        <w:t xml:space="preserve"> </w:t>
      </w:r>
      <w:r w:rsidR="00ED0E74" w:rsidRPr="00937A96">
        <w:rPr>
          <w:rFonts w:ascii="Calibri" w:hAnsi="Calibri"/>
          <w:sz w:val="24"/>
          <w:szCs w:val="24"/>
        </w:rPr>
        <w:t xml:space="preserve">if I see a therapist as part of the research: </w:t>
      </w:r>
      <w:r w:rsidR="007E1165" w:rsidRPr="00937A96">
        <w:rPr>
          <w:rFonts w:ascii="Calibri" w:hAnsi="Calibri"/>
          <w:sz w:val="24"/>
          <w:szCs w:val="24"/>
        </w:rPr>
        <w:t xml:space="preserve">I agree to take part in the </w:t>
      </w:r>
      <w:r w:rsidR="00F23AF6" w:rsidRPr="00937A96">
        <w:rPr>
          <w:rFonts w:ascii="Calibri" w:hAnsi="Calibri"/>
          <w:sz w:val="24"/>
          <w:szCs w:val="24"/>
        </w:rPr>
        <w:t>face-to-face</w:t>
      </w:r>
      <w:r w:rsidR="007E1165" w:rsidRPr="00937A96">
        <w:rPr>
          <w:rFonts w:ascii="Calibri" w:hAnsi="Calibri"/>
          <w:sz w:val="24"/>
          <w:szCs w:val="24"/>
        </w:rPr>
        <w:t xml:space="preserve"> interview about the </w:t>
      </w:r>
      <w:r w:rsidR="00332D38" w:rsidRPr="00937A96">
        <w:rPr>
          <w:rFonts w:ascii="Calibri" w:hAnsi="Calibri"/>
          <w:sz w:val="24"/>
          <w:szCs w:val="24"/>
        </w:rPr>
        <w:t>work advice</w:t>
      </w:r>
      <w:r w:rsidR="00716A1A" w:rsidRPr="00937A96">
        <w:rPr>
          <w:rFonts w:ascii="Calibri" w:hAnsi="Calibri"/>
          <w:sz w:val="24"/>
          <w:szCs w:val="24"/>
        </w:rPr>
        <w:t xml:space="preserve"> I receive</w:t>
      </w:r>
      <w:r w:rsidR="007E1165" w:rsidRPr="00937A96">
        <w:rPr>
          <w:rFonts w:ascii="Calibri" w:hAnsi="Calibri"/>
          <w:sz w:val="24"/>
          <w:szCs w:val="24"/>
        </w:rPr>
        <w:t xml:space="preserve">. </w:t>
      </w:r>
      <w:r w:rsidR="007737B3" w:rsidRPr="00937A96">
        <w:rPr>
          <w:rFonts w:ascii="Calibri" w:hAnsi="Calibri"/>
          <w:sz w:val="24"/>
          <w:szCs w:val="24"/>
        </w:rPr>
        <w:t xml:space="preserve">I </w:t>
      </w:r>
      <w:r w:rsidR="00F23AF6" w:rsidRPr="00937A96">
        <w:rPr>
          <w:rFonts w:ascii="Calibri" w:hAnsi="Calibri"/>
          <w:sz w:val="24"/>
          <w:szCs w:val="24"/>
        </w:rPr>
        <w:t>understand that the interview will be audio-recorded</w:t>
      </w:r>
      <w:r w:rsidR="007737B3" w:rsidRPr="00937A96">
        <w:rPr>
          <w:rFonts w:ascii="Calibri" w:hAnsi="Calibri"/>
          <w:sz w:val="24"/>
          <w:szCs w:val="24"/>
        </w:rPr>
        <w:t>,</w:t>
      </w:r>
      <w:r w:rsidR="00F23AF6" w:rsidRPr="00937A96">
        <w:rPr>
          <w:rFonts w:ascii="Calibri" w:hAnsi="Calibri"/>
          <w:sz w:val="24"/>
          <w:szCs w:val="24"/>
        </w:rPr>
        <w:t xml:space="preserve"> </w:t>
      </w:r>
      <w:r w:rsidR="007737B3" w:rsidRPr="00937A96">
        <w:rPr>
          <w:rFonts w:ascii="Calibri" w:hAnsi="Calibri"/>
          <w:sz w:val="24"/>
          <w:szCs w:val="24"/>
        </w:rPr>
        <w:t xml:space="preserve">recordings will be deleted once transcribed and </w:t>
      </w:r>
      <w:r w:rsidR="00F23AF6" w:rsidRPr="00937A96">
        <w:rPr>
          <w:rFonts w:ascii="Calibri" w:hAnsi="Calibri"/>
          <w:sz w:val="24"/>
          <w:szCs w:val="24"/>
        </w:rPr>
        <w:t>anonym</w:t>
      </w:r>
      <w:r w:rsidR="007737B3" w:rsidRPr="00937A96">
        <w:rPr>
          <w:rFonts w:ascii="Calibri" w:hAnsi="Calibri"/>
          <w:sz w:val="24"/>
          <w:szCs w:val="24"/>
        </w:rPr>
        <w:t>ised</w:t>
      </w:r>
      <w:r w:rsidR="00F23AF6" w:rsidRPr="00937A96">
        <w:rPr>
          <w:rFonts w:ascii="Calibri" w:hAnsi="Calibri"/>
          <w:sz w:val="24"/>
          <w:szCs w:val="24"/>
        </w:rPr>
        <w:t xml:space="preserve"> quotes may be given verbatim in  reports.</w:t>
      </w:r>
    </w:p>
    <w:p w14:paraId="0C4A6E20" w14:textId="77AC6D9D" w:rsidR="007E1165" w:rsidRPr="00937A96" w:rsidRDefault="00FD3AE0" w:rsidP="00AE24E6">
      <w:pPr>
        <w:pStyle w:val="BodyText2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7F30EF1" wp14:editId="672FBB04">
                <wp:simplePos x="0" y="0"/>
                <wp:positionH relativeFrom="column">
                  <wp:posOffset>5968365</wp:posOffset>
                </wp:positionH>
                <wp:positionV relativeFrom="paragraph">
                  <wp:posOffset>193675</wp:posOffset>
                </wp:positionV>
                <wp:extent cx="365760" cy="342900"/>
                <wp:effectExtent l="5080" t="13970" r="10160" b="5080"/>
                <wp:wrapNone/>
                <wp:docPr id="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31588A" id="Rectangle 9" o:spid="_x0000_s1026" style="position:absolute;margin-left:469.95pt;margin-top:15.25pt;width:28.8pt;height:27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"/>
            </w:pict>
          </mc:Fallback>
        </mc:AlternateContent>
      </w:r>
    </w:p>
    <w:p w14:paraId="123EDB18" w14:textId="77777777" w:rsidR="003D1145" w:rsidRPr="00937A96" w:rsidRDefault="007E1165" w:rsidP="00AE24E6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 xml:space="preserve">I understand that </w:t>
      </w:r>
      <w:r w:rsidR="00D15194" w:rsidRPr="00937A96">
        <w:rPr>
          <w:rFonts w:ascii="Calibri" w:hAnsi="Calibri"/>
          <w:sz w:val="24"/>
          <w:szCs w:val="24"/>
        </w:rPr>
        <w:t>rel</w:t>
      </w:r>
      <w:r w:rsidR="00866D7D" w:rsidRPr="00937A96">
        <w:rPr>
          <w:rFonts w:ascii="Calibri" w:hAnsi="Calibri"/>
          <w:sz w:val="24"/>
          <w:szCs w:val="24"/>
        </w:rPr>
        <w:t>e</w:t>
      </w:r>
      <w:r w:rsidR="00D15194" w:rsidRPr="00937A96">
        <w:rPr>
          <w:rFonts w:ascii="Calibri" w:hAnsi="Calibri"/>
          <w:sz w:val="24"/>
          <w:szCs w:val="24"/>
        </w:rPr>
        <w:t xml:space="preserve">vant sections of my medical </w:t>
      </w:r>
      <w:r w:rsidR="00467FF2" w:rsidRPr="00937A96">
        <w:rPr>
          <w:rFonts w:ascii="Calibri" w:hAnsi="Calibri"/>
          <w:sz w:val="24"/>
          <w:szCs w:val="24"/>
        </w:rPr>
        <w:t xml:space="preserve">/therapy </w:t>
      </w:r>
      <w:r w:rsidR="00D15194" w:rsidRPr="00937A96">
        <w:rPr>
          <w:rFonts w:ascii="Calibri" w:hAnsi="Calibri"/>
          <w:sz w:val="24"/>
          <w:szCs w:val="24"/>
        </w:rPr>
        <w:t xml:space="preserve">notes may be looked at by </w:t>
      </w:r>
      <w:r w:rsidR="00C5082F" w:rsidRPr="00937A96">
        <w:rPr>
          <w:rFonts w:ascii="Calibri" w:hAnsi="Calibri"/>
          <w:sz w:val="24"/>
          <w:szCs w:val="24"/>
        </w:rPr>
        <w:t xml:space="preserve">members of the research team,  </w:t>
      </w:r>
      <w:r w:rsidRPr="00937A96">
        <w:rPr>
          <w:rFonts w:ascii="Calibri" w:hAnsi="Calibri"/>
          <w:sz w:val="24"/>
          <w:szCs w:val="24"/>
        </w:rPr>
        <w:t>regulatory authorities  or from the NHS Trust</w:t>
      </w:r>
      <w:r w:rsidR="00D15194" w:rsidRPr="00937A96">
        <w:rPr>
          <w:rFonts w:ascii="Calibri" w:hAnsi="Calibri"/>
          <w:sz w:val="24"/>
          <w:szCs w:val="24"/>
        </w:rPr>
        <w:t>,</w:t>
      </w:r>
      <w:r w:rsidRPr="00937A96">
        <w:rPr>
          <w:rFonts w:ascii="Calibri" w:hAnsi="Calibri"/>
          <w:sz w:val="24"/>
          <w:szCs w:val="24"/>
        </w:rPr>
        <w:t xml:space="preserve"> where it is relevant for my taking part in th</w:t>
      </w:r>
      <w:r w:rsidR="00D15194" w:rsidRPr="00937A96">
        <w:rPr>
          <w:rFonts w:ascii="Calibri" w:hAnsi="Calibri"/>
          <w:sz w:val="24"/>
          <w:szCs w:val="24"/>
        </w:rPr>
        <w:t>is</w:t>
      </w:r>
      <w:r w:rsidRPr="00937A96">
        <w:rPr>
          <w:rFonts w:ascii="Calibri" w:hAnsi="Calibri"/>
          <w:sz w:val="24"/>
          <w:szCs w:val="24"/>
        </w:rPr>
        <w:t xml:space="preserve"> research</w:t>
      </w:r>
      <w:r w:rsidR="00D15194" w:rsidRPr="00937A96">
        <w:rPr>
          <w:rFonts w:ascii="Calibri" w:hAnsi="Calibri"/>
          <w:sz w:val="24"/>
          <w:szCs w:val="24"/>
        </w:rPr>
        <w:t xml:space="preserve">. I give </w:t>
      </w:r>
      <w:r w:rsidRPr="00937A96">
        <w:rPr>
          <w:rFonts w:ascii="Calibri" w:hAnsi="Calibri"/>
          <w:sz w:val="24"/>
          <w:szCs w:val="24"/>
        </w:rPr>
        <w:t xml:space="preserve">permission for  these individuals to access my records.   </w:t>
      </w:r>
    </w:p>
    <w:p w14:paraId="1067E7C9" w14:textId="22C1843A" w:rsidR="003D1145" w:rsidRPr="00937A96" w:rsidRDefault="003D1145" w:rsidP="003D1145">
      <w:pPr>
        <w:pStyle w:val="ListParagraph"/>
        <w:rPr>
          <w:rFonts w:ascii="Calibri" w:hAnsi="Calibri"/>
        </w:rPr>
      </w:pPr>
      <w:r w:rsidRPr="00937A96">
        <w:rPr>
          <w:rFonts w:ascii="Calibri" w:hAnsi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68586E34" wp14:editId="023EEFF5">
                <wp:simplePos x="0" y="0"/>
                <wp:positionH relativeFrom="column">
                  <wp:posOffset>5991225</wp:posOffset>
                </wp:positionH>
                <wp:positionV relativeFrom="paragraph">
                  <wp:posOffset>18415</wp:posOffset>
                </wp:positionV>
                <wp:extent cx="365760" cy="342900"/>
                <wp:effectExtent l="5080" t="12065" r="10160" b="698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5B40A3" id="Rectangle 11" o:spid="_x0000_s1026" style="position:absolute;margin-left:471.75pt;margin-top:1.45pt;width:28.8pt;height:27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"/>
            </w:pict>
          </mc:Fallback>
        </mc:AlternateContent>
      </w:r>
    </w:p>
    <w:p w14:paraId="1E6F6F69" w14:textId="380E96F2" w:rsidR="007E1165" w:rsidRPr="00937A96" w:rsidRDefault="003D1145" w:rsidP="003D1145">
      <w:pPr>
        <w:pStyle w:val="ListParagraph"/>
        <w:numPr>
          <w:ilvl w:val="0"/>
          <w:numId w:val="4"/>
        </w:numPr>
        <w:ind w:left="72"/>
        <w:rPr>
          <w:rFonts w:ascii="Calibri" w:hAnsi="Calibri"/>
        </w:rPr>
      </w:pPr>
      <w:r w:rsidRPr="00937A96">
        <w:rPr>
          <w:rFonts w:asciiTheme="minorHAnsi" w:hAnsiTheme="minorHAnsi" w:cs="Arial"/>
          <w:sz w:val="22"/>
          <w:szCs w:val="22"/>
        </w:rPr>
        <w:t>I understand that my personal details will be kept confidential and will not be revealed to people outside the research team</w:t>
      </w:r>
      <w:r w:rsidR="007E1165" w:rsidRPr="00937A96">
        <w:rPr>
          <w:rFonts w:ascii="Calibri" w:hAnsi="Calibri"/>
        </w:rPr>
        <w:t xml:space="preserve">                </w:t>
      </w:r>
    </w:p>
    <w:p w14:paraId="3411C1F2" w14:textId="03D4F483" w:rsidR="007E1165" w:rsidRPr="00937A96" w:rsidRDefault="00FD3AE0" w:rsidP="00AE24E6">
      <w:pPr>
        <w:pStyle w:val="BodyText2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29110D6" wp14:editId="20135CE6">
                <wp:simplePos x="0" y="0"/>
                <wp:positionH relativeFrom="column">
                  <wp:posOffset>6006465</wp:posOffset>
                </wp:positionH>
                <wp:positionV relativeFrom="paragraph">
                  <wp:posOffset>57150</wp:posOffset>
                </wp:positionV>
                <wp:extent cx="365760" cy="342900"/>
                <wp:effectExtent l="5080" t="12065" r="10160" b="6985"/>
                <wp:wrapNone/>
                <wp:docPr id="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6619DB" id="Rectangle 11" o:spid="_x0000_s1026" style="position:absolute;margin-left:472.95pt;margin-top:4.5pt;width:28.8pt;height:27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"/>
            </w:pict>
          </mc:Fallback>
        </mc:AlternateContent>
      </w:r>
    </w:p>
    <w:p w14:paraId="284A4099" w14:textId="4CC45423" w:rsidR="00D15194" w:rsidRPr="00937A96" w:rsidRDefault="00D15194" w:rsidP="00AE24E6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 xml:space="preserve">I agree </w:t>
      </w:r>
      <w:r w:rsidR="008E3F60" w:rsidRPr="00937A96">
        <w:rPr>
          <w:rFonts w:ascii="Calibri" w:hAnsi="Calibri"/>
          <w:sz w:val="24"/>
          <w:szCs w:val="24"/>
        </w:rPr>
        <w:t xml:space="preserve">to </w:t>
      </w:r>
      <w:r w:rsidR="00DC2440" w:rsidRPr="00937A96">
        <w:rPr>
          <w:rFonts w:ascii="Calibri" w:hAnsi="Calibri"/>
          <w:sz w:val="24"/>
          <w:szCs w:val="24"/>
        </w:rPr>
        <w:t>my</w:t>
      </w:r>
      <w:r w:rsidR="008E3F60" w:rsidRPr="00937A96">
        <w:rPr>
          <w:rFonts w:ascii="Calibri" w:hAnsi="Calibri"/>
          <w:sz w:val="24"/>
          <w:szCs w:val="24"/>
        </w:rPr>
        <w:t xml:space="preserve"> </w:t>
      </w:r>
      <w:r w:rsidRPr="00937A96">
        <w:rPr>
          <w:rFonts w:ascii="Calibri" w:hAnsi="Calibri"/>
          <w:sz w:val="24"/>
          <w:szCs w:val="24"/>
        </w:rPr>
        <w:t>Rheumatology Consultant</w:t>
      </w:r>
      <w:r w:rsidR="00BE3ED1" w:rsidRPr="00937A96">
        <w:rPr>
          <w:rFonts w:ascii="Calibri" w:hAnsi="Calibri"/>
          <w:sz w:val="24"/>
          <w:szCs w:val="24"/>
        </w:rPr>
        <w:t xml:space="preserve"> </w:t>
      </w:r>
      <w:r w:rsidRPr="00937A96">
        <w:rPr>
          <w:rFonts w:ascii="Calibri" w:hAnsi="Calibri"/>
          <w:sz w:val="24"/>
          <w:szCs w:val="24"/>
        </w:rPr>
        <w:t>being informed of my participation in this study</w:t>
      </w:r>
      <w:r w:rsidR="00F23AF6" w:rsidRPr="00937A96">
        <w:rPr>
          <w:rFonts w:ascii="Calibri" w:hAnsi="Calibri"/>
          <w:sz w:val="24"/>
          <w:szCs w:val="24"/>
        </w:rPr>
        <w:t>.</w:t>
      </w:r>
    </w:p>
    <w:p w14:paraId="439D05B3" w14:textId="627C8479" w:rsidR="00D15194" w:rsidRPr="00937A96" w:rsidRDefault="00280F70" w:rsidP="00AE24E6">
      <w:pPr>
        <w:pStyle w:val="ListParagraph"/>
        <w:ind w:left="0"/>
        <w:rPr>
          <w:rFonts w:ascii="Calibri" w:hAnsi="Calibri"/>
        </w:rPr>
      </w:pPr>
      <w:r w:rsidRPr="00937A96">
        <w:rPr>
          <w:rFonts w:ascii="Calibri" w:hAnsi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2DDEB5D" wp14:editId="42FE01AD">
                <wp:simplePos x="0" y="0"/>
                <wp:positionH relativeFrom="column">
                  <wp:posOffset>6025515</wp:posOffset>
                </wp:positionH>
                <wp:positionV relativeFrom="paragraph">
                  <wp:posOffset>196215</wp:posOffset>
                </wp:positionV>
                <wp:extent cx="365760" cy="342900"/>
                <wp:effectExtent l="0" t="0" r="15240" b="19050"/>
                <wp:wrapNone/>
                <wp:docPr id="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9D31E5" id="Rectangle 12" o:spid="_x0000_s1026" style="position:absolute;margin-left:474.45pt;margin-top:15.45pt;width:28.8pt;height:27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"/>
            </w:pict>
          </mc:Fallback>
        </mc:AlternateContent>
      </w:r>
    </w:p>
    <w:p w14:paraId="5416F516" w14:textId="2D098D3F" w:rsidR="00590573" w:rsidRPr="00937A96" w:rsidRDefault="00EE2EB4" w:rsidP="003D1145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>I understand a copy of this form and my contact details wi</w:t>
      </w:r>
      <w:r w:rsidR="005213F8" w:rsidRPr="00937A96">
        <w:rPr>
          <w:rFonts w:ascii="Calibri" w:hAnsi="Calibri"/>
          <w:sz w:val="24"/>
          <w:szCs w:val="24"/>
        </w:rPr>
        <w:t>l</w:t>
      </w:r>
      <w:r w:rsidRPr="00937A96">
        <w:rPr>
          <w:rFonts w:ascii="Calibri" w:hAnsi="Calibri"/>
          <w:sz w:val="24"/>
          <w:szCs w:val="24"/>
        </w:rPr>
        <w:t xml:space="preserve">l be forwarded </w:t>
      </w:r>
      <w:r w:rsidR="003D1145" w:rsidRPr="00937A96">
        <w:rPr>
          <w:rFonts w:ascii="Calibri" w:hAnsi="Calibri"/>
          <w:sz w:val="24"/>
          <w:szCs w:val="24"/>
        </w:rPr>
        <w:t>by the Research Facilitator/ the</w:t>
      </w:r>
      <w:r w:rsidR="008C46B6" w:rsidRPr="00937A96">
        <w:rPr>
          <w:rFonts w:ascii="Calibri" w:hAnsi="Calibri"/>
          <w:sz w:val="24"/>
          <w:szCs w:val="24"/>
        </w:rPr>
        <w:t>r</w:t>
      </w:r>
      <w:r w:rsidR="003D1145" w:rsidRPr="00937A96">
        <w:rPr>
          <w:rFonts w:ascii="Calibri" w:hAnsi="Calibri"/>
          <w:sz w:val="24"/>
          <w:szCs w:val="24"/>
        </w:rPr>
        <w:t xml:space="preserve">apy team at my hospital </w:t>
      </w:r>
      <w:r w:rsidRPr="00937A96">
        <w:rPr>
          <w:rFonts w:ascii="Calibri" w:hAnsi="Calibri"/>
          <w:sz w:val="24"/>
          <w:szCs w:val="24"/>
        </w:rPr>
        <w:t>to the research team at the University of Salford</w:t>
      </w:r>
      <w:r w:rsidR="00A03189" w:rsidRPr="00937A96">
        <w:rPr>
          <w:rFonts w:ascii="Calibri" w:hAnsi="Calibri"/>
          <w:sz w:val="24"/>
          <w:szCs w:val="24"/>
        </w:rPr>
        <w:t xml:space="preserve"> and </w:t>
      </w:r>
      <w:r w:rsidR="00590573" w:rsidRPr="00937A96">
        <w:rPr>
          <w:rFonts w:ascii="Calibri" w:hAnsi="Calibri"/>
          <w:sz w:val="24"/>
          <w:szCs w:val="24"/>
        </w:rPr>
        <w:t xml:space="preserve">to </w:t>
      </w:r>
      <w:r w:rsidR="00A03189" w:rsidRPr="00937A96">
        <w:rPr>
          <w:rFonts w:ascii="Calibri" w:hAnsi="Calibri"/>
          <w:sz w:val="24"/>
          <w:szCs w:val="24"/>
        </w:rPr>
        <w:t>the Lancashire Cl</w:t>
      </w:r>
      <w:r w:rsidR="00590573" w:rsidRPr="00937A96">
        <w:rPr>
          <w:rFonts w:ascii="Calibri" w:hAnsi="Calibri"/>
          <w:sz w:val="24"/>
          <w:szCs w:val="24"/>
        </w:rPr>
        <w:t>i</w:t>
      </w:r>
      <w:r w:rsidR="00A03189" w:rsidRPr="00937A96">
        <w:rPr>
          <w:rFonts w:ascii="Calibri" w:hAnsi="Calibri"/>
          <w:sz w:val="24"/>
          <w:szCs w:val="24"/>
        </w:rPr>
        <w:t>nical Trials Unit</w:t>
      </w:r>
      <w:r w:rsidRPr="00937A96">
        <w:rPr>
          <w:rFonts w:ascii="Calibri" w:hAnsi="Calibri"/>
          <w:sz w:val="24"/>
          <w:szCs w:val="24"/>
        </w:rPr>
        <w:t>.</w:t>
      </w:r>
    </w:p>
    <w:p w14:paraId="5E1FCD8B" w14:textId="7FF273B1" w:rsidR="003D1145" w:rsidRPr="00937A96" w:rsidRDefault="003D1145" w:rsidP="003D1145">
      <w:pPr>
        <w:pStyle w:val="ListParagraph"/>
        <w:rPr>
          <w:rFonts w:ascii="Calibri" w:hAnsi="Calibri"/>
        </w:rPr>
      </w:pPr>
      <w:r w:rsidRPr="00937A96">
        <w:rPr>
          <w:rFonts w:ascii="Calibri" w:hAnsi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5CFAD534" wp14:editId="47CE4940">
                <wp:simplePos x="0" y="0"/>
                <wp:positionH relativeFrom="column">
                  <wp:posOffset>6067425</wp:posOffset>
                </wp:positionH>
                <wp:positionV relativeFrom="paragraph">
                  <wp:posOffset>104775</wp:posOffset>
                </wp:positionV>
                <wp:extent cx="365760" cy="342900"/>
                <wp:effectExtent l="5080" t="9525" r="1016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A213D4" id="Rectangle 12" o:spid="_x0000_s1026" style="position:absolute;margin-left:477.75pt;margin-top:8.25pt;width:28.8pt;height:27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"/>
            </w:pict>
          </mc:Fallback>
        </mc:AlternateContent>
      </w:r>
    </w:p>
    <w:p w14:paraId="4B1EDBF0" w14:textId="54CDDA3A" w:rsidR="003D1145" w:rsidRPr="00937A96" w:rsidRDefault="003D1145" w:rsidP="003D1145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>I understand that my fully anonymised data will be used in research presen</w:t>
      </w:r>
      <w:r w:rsidR="008C46B6" w:rsidRPr="00937A96">
        <w:rPr>
          <w:rFonts w:ascii="Calibri" w:hAnsi="Calibri"/>
          <w:sz w:val="24"/>
          <w:szCs w:val="24"/>
        </w:rPr>
        <w:t>t</w:t>
      </w:r>
      <w:r w:rsidRPr="00937A96">
        <w:rPr>
          <w:rFonts w:ascii="Calibri" w:hAnsi="Calibri"/>
          <w:sz w:val="24"/>
          <w:szCs w:val="24"/>
        </w:rPr>
        <w:t xml:space="preserve">ations, reports and articles. </w:t>
      </w:r>
    </w:p>
    <w:p w14:paraId="0FC53705" w14:textId="7E485EAC" w:rsidR="00590573" w:rsidRPr="00937A96" w:rsidRDefault="00590573" w:rsidP="003D1145">
      <w:pPr>
        <w:pStyle w:val="ListParagraph"/>
        <w:ind w:left="0"/>
        <w:rPr>
          <w:rFonts w:ascii="Calibri" w:hAnsi="Calibri"/>
        </w:rPr>
      </w:pPr>
      <w:r w:rsidRPr="00937A96">
        <w:rPr>
          <w:rFonts w:ascii="Calibri" w:hAnsi="Calibri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4C8843B" wp14:editId="33DADDCD">
                <wp:simplePos x="0" y="0"/>
                <wp:positionH relativeFrom="column">
                  <wp:posOffset>6067425</wp:posOffset>
                </wp:positionH>
                <wp:positionV relativeFrom="paragraph">
                  <wp:posOffset>62230</wp:posOffset>
                </wp:positionV>
                <wp:extent cx="365760" cy="342900"/>
                <wp:effectExtent l="5080" t="10160" r="10160" b="8890"/>
                <wp:wrapNone/>
                <wp:docPr id="10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794D35" id="Rectangle 19" o:spid="_x0000_s1026" style="position:absolute;margin-left:477.75pt;margin-top:4.9pt;width:28.8pt;height:27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"/>
            </w:pict>
          </mc:Fallback>
        </mc:AlternateContent>
      </w:r>
    </w:p>
    <w:p w14:paraId="2C963820" w14:textId="05AAA353" w:rsidR="00F421C5" w:rsidRPr="00937A96" w:rsidRDefault="008F29C7" w:rsidP="003D1145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>I agree to take part in the above study</w:t>
      </w:r>
      <w:r w:rsidR="00EE2EB4" w:rsidRPr="00937A96">
        <w:rPr>
          <w:rFonts w:ascii="Calibri" w:hAnsi="Calibri"/>
          <w:sz w:val="24"/>
          <w:szCs w:val="24"/>
        </w:rPr>
        <w:t>.</w:t>
      </w:r>
      <w:r w:rsidRPr="00937A96">
        <w:rPr>
          <w:rFonts w:ascii="Calibri" w:hAnsi="Calibri"/>
          <w:sz w:val="24"/>
          <w:szCs w:val="24"/>
        </w:rPr>
        <w:t xml:space="preserve">       </w:t>
      </w:r>
    </w:p>
    <w:p w14:paraId="19F3F4ED" w14:textId="4A2C5156" w:rsidR="00F421C5" w:rsidRPr="00937A96" w:rsidRDefault="00280F70" w:rsidP="003D1145">
      <w:pPr>
        <w:pStyle w:val="ListParagraph"/>
        <w:ind w:left="0"/>
        <w:rPr>
          <w:rFonts w:ascii="Calibri" w:hAnsi="Calibri"/>
        </w:rPr>
      </w:pPr>
      <w:r w:rsidRPr="00937A96">
        <w:rPr>
          <w:rFonts w:ascii="Calibri" w:hAnsi="Calibr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169B07E2" wp14:editId="3A948BF0">
                <wp:simplePos x="0" y="0"/>
                <wp:positionH relativeFrom="column">
                  <wp:posOffset>6073140</wp:posOffset>
                </wp:positionH>
                <wp:positionV relativeFrom="paragraph">
                  <wp:posOffset>242570</wp:posOffset>
                </wp:positionV>
                <wp:extent cx="365760" cy="342900"/>
                <wp:effectExtent l="5080" t="10160" r="10160" b="8890"/>
                <wp:wrapNone/>
                <wp:docPr id="1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DE4A37" id="Rectangle 19" o:spid="_x0000_s1026" style="position:absolute;margin-left:478.2pt;margin-top:19.1pt;width:28.8pt;height:27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"/>
            </w:pict>
          </mc:Fallback>
        </mc:AlternateContent>
      </w:r>
    </w:p>
    <w:p w14:paraId="170301D5" w14:textId="77777777" w:rsidR="00280F70" w:rsidRPr="00937A96" w:rsidRDefault="00F421C5" w:rsidP="003D1145">
      <w:pPr>
        <w:pStyle w:val="BodyText2"/>
        <w:numPr>
          <w:ilvl w:val="0"/>
          <w:numId w:val="4"/>
        </w:numPr>
        <w:ind w:left="0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 xml:space="preserve">I agree to being contacted in future to </w:t>
      </w:r>
      <w:r w:rsidR="00716A1A" w:rsidRPr="00937A96">
        <w:rPr>
          <w:rFonts w:ascii="Calibri" w:hAnsi="Calibri"/>
          <w:b/>
          <w:sz w:val="24"/>
          <w:szCs w:val="24"/>
        </w:rPr>
        <w:t>ask about</w:t>
      </w:r>
      <w:r w:rsidR="00716A1A" w:rsidRPr="00937A96">
        <w:rPr>
          <w:rFonts w:ascii="Calibri" w:hAnsi="Calibri"/>
          <w:sz w:val="24"/>
          <w:szCs w:val="24"/>
        </w:rPr>
        <w:t xml:space="preserve"> taking part </w:t>
      </w:r>
      <w:r w:rsidRPr="00937A96">
        <w:rPr>
          <w:rFonts w:ascii="Calibri" w:hAnsi="Calibri"/>
          <w:sz w:val="24"/>
          <w:szCs w:val="24"/>
        </w:rPr>
        <w:t xml:space="preserve">in </w:t>
      </w:r>
      <w:r w:rsidR="00716A1A" w:rsidRPr="00937A96">
        <w:rPr>
          <w:rFonts w:ascii="Calibri" w:hAnsi="Calibri"/>
          <w:sz w:val="24"/>
          <w:szCs w:val="24"/>
        </w:rPr>
        <w:t xml:space="preserve">a </w:t>
      </w:r>
      <w:r w:rsidRPr="00937A96">
        <w:rPr>
          <w:rFonts w:ascii="Calibri" w:hAnsi="Calibri"/>
          <w:sz w:val="24"/>
          <w:szCs w:val="24"/>
        </w:rPr>
        <w:t>longer-term follow-up for this study</w:t>
      </w:r>
      <w:r w:rsidR="00190588" w:rsidRPr="00937A96">
        <w:rPr>
          <w:rFonts w:ascii="Calibri" w:hAnsi="Calibri"/>
          <w:sz w:val="24"/>
          <w:szCs w:val="24"/>
        </w:rPr>
        <w:t xml:space="preserve"> and other associated studies</w:t>
      </w:r>
      <w:r w:rsidR="00716A1A" w:rsidRPr="00937A96">
        <w:rPr>
          <w:rFonts w:ascii="Calibri" w:hAnsi="Calibri"/>
          <w:sz w:val="24"/>
          <w:szCs w:val="24"/>
        </w:rPr>
        <w:t>.</w:t>
      </w:r>
      <w:r w:rsidR="00C5082F" w:rsidRPr="00937A96">
        <w:rPr>
          <w:rFonts w:ascii="Calibri" w:hAnsi="Calibri"/>
          <w:sz w:val="24"/>
          <w:szCs w:val="24"/>
        </w:rPr>
        <w:t xml:space="preserve"> I understand that I can change my mind abou</w:t>
      </w:r>
      <w:r w:rsidR="00190588" w:rsidRPr="00937A96">
        <w:rPr>
          <w:rFonts w:ascii="Calibri" w:hAnsi="Calibri"/>
          <w:sz w:val="24"/>
          <w:szCs w:val="24"/>
        </w:rPr>
        <w:t xml:space="preserve">t </w:t>
      </w:r>
      <w:r w:rsidR="00C5082F" w:rsidRPr="00937A96">
        <w:rPr>
          <w:rFonts w:ascii="Calibri" w:hAnsi="Calibri"/>
          <w:sz w:val="24"/>
          <w:szCs w:val="24"/>
        </w:rPr>
        <w:t>this at a later date.</w:t>
      </w:r>
      <w:r w:rsidRPr="00937A96">
        <w:rPr>
          <w:rFonts w:ascii="Calibri" w:hAnsi="Calibri"/>
          <w:sz w:val="24"/>
          <w:szCs w:val="24"/>
        </w:rPr>
        <w:t xml:space="preserve"> </w:t>
      </w:r>
      <w:r w:rsidR="008F29C7" w:rsidRPr="00937A96">
        <w:rPr>
          <w:rFonts w:ascii="Calibri" w:hAnsi="Calibri"/>
          <w:sz w:val="24"/>
          <w:szCs w:val="24"/>
        </w:rPr>
        <w:t xml:space="preserve">      </w:t>
      </w:r>
    </w:p>
    <w:p w14:paraId="696A0C90" w14:textId="77777777" w:rsidR="00280F70" w:rsidRPr="00937A96" w:rsidRDefault="00280F70" w:rsidP="00280F70">
      <w:pPr>
        <w:pStyle w:val="ListParagraph"/>
        <w:rPr>
          <w:rFonts w:ascii="Calibri" w:hAnsi="Calibri"/>
        </w:rPr>
      </w:pPr>
    </w:p>
    <w:p w14:paraId="3F07DEA5" w14:textId="02BF39B0" w:rsidR="008F29C7" w:rsidRPr="00937A96" w:rsidRDefault="008F29C7" w:rsidP="00ED0E74">
      <w:pPr>
        <w:pStyle w:val="BodyText2"/>
        <w:ind w:left="-360"/>
        <w:rPr>
          <w:rFonts w:ascii="Calibri" w:hAnsi="Calibri"/>
          <w:sz w:val="24"/>
          <w:szCs w:val="24"/>
        </w:rPr>
      </w:pPr>
    </w:p>
    <w:p w14:paraId="2BF542C6" w14:textId="77777777" w:rsidR="008F29C7" w:rsidRPr="00937A96" w:rsidRDefault="008F29C7" w:rsidP="00AE24E6">
      <w:pPr>
        <w:pStyle w:val="BodyText2"/>
        <w:rPr>
          <w:rFonts w:ascii="Calibri" w:hAnsi="Calibri"/>
          <w:sz w:val="24"/>
          <w:szCs w:val="24"/>
        </w:rPr>
      </w:pPr>
    </w:p>
    <w:p w14:paraId="7B0F6FCE" w14:textId="77777777" w:rsidR="00F421C5" w:rsidRPr="00937A96" w:rsidRDefault="00F421C5" w:rsidP="00AE24E6">
      <w:pPr>
        <w:pStyle w:val="BodyText2"/>
        <w:ind w:left="-397"/>
        <w:rPr>
          <w:rFonts w:ascii="Calibri" w:hAnsi="Calibri"/>
          <w:sz w:val="24"/>
          <w:szCs w:val="24"/>
        </w:rPr>
      </w:pPr>
    </w:p>
    <w:p w14:paraId="1A4135CA" w14:textId="77777777" w:rsidR="00F421C5" w:rsidRPr="00937A96" w:rsidRDefault="00F421C5" w:rsidP="00AE24E6">
      <w:pPr>
        <w:pStyle w:val="BodyText2"/>
        <w:ind w:left="-397"/>
        <w:rPr>
          <w:rFonts w:ascii="Calibri" w:hAnsi="Calibri"/>
          <w:sz w:val="24"/>
          <w:szCs w:val="24"/>
        </w:rPr>
      </w:pPr>
    </w:p>
    <w:p w14:paraId="52B934EA" w14:textId="77777777" w:rsidR="00F421C5" w:rsidRPr="00937A96" w:rsidRDefault="00F421C5" w:rsidP="00AE24E6">
      <w:pPr>
        <w:pStyle w:val="BodyText2"/>
        <w:ind w:left="-397"/>
        <w:rPr>
          <w:rFonts w:ascii="Calibri" w:hAnsi="Calibri"/>
          <w:sz w:val="24"/>
          <w:szCs w:val="24"/>
        </w:rPr>
      </w:pPr>
    </w:p>
    <w:p w14:paraId="262FC722" w14:textId="77777777" w:rsidR="008F29C7" w:rsidRPr="00937A96" w:rsidRDefault="00F23AF6" w:rsidP="00AE24E6">
      <w:pPr>
        <w:pStyle w:val="BodyText2"/>
        <w:ind w:left="-397"/>
        <w:rPr>
          <w:rFonts w:ascii="Calibri" w:hAnsi="Calibri"/>
          <w:b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>Name of patient:</w:t>
      </w:r>
      <w:r w:rsidR="00AE24E6" w:rsidRPr="00937A96">
        <w:rPr>
          <w:rFonts w:ascii="Calibri" w:hAnsi="Calibri"/>
          <w:sz w:val="24"/>
          <w:szCs w:val="24"/>
        </w:rPr>
        <w:t>_____________________</w:t>
      </w:r>
      <w:r w:rsidR="008F29C7" w:rsidRPr="00937A96">
        <w:rPr>
          <w:rFonts w:ascii="Calibri" w:hAnsi="Calibri"/>
          <w:sz w:val="24"/>
          <w:szCs w:val="24"/>
        </w:rPr>
        <w:t>Date</w:t>
      </w:r>
      <w:r w:rsidRPr="00937A96">
        <w:rPr>
          <w:rFonts w:ascii="Calibri" w:hAnsi="Calibri"/>
          <w:sz w:val="24"/>
          <w:szCs w:val="24"/>
        </w:rPr>
        <w:t>:</w:t>
      </w:r>
      <w:r w:rsidR="00AE24E6" w:rsidRPr="00937A96">
        <w:rPr>
          <w:rFonts w:ascii="Calibri" w:hAnsi="Calibri"/>
          <w:sz w:val="24"/>
          <w:szCs w:val="24"/>
        </w:rPr>
        <w:t>____________</w:t>
      </w:r>
      <w:r w:rsidR="008F29C7" w:rsidRPr="00937A96">
        <w:rPr>
          <w:rFonts w:ascii="Calibri" w:hAnsi="Calibri"/>
          <w:b/>
          <w:sz w:val="24"/>
          <w:szCs w:val="24"/>
        </w:rPr>
        <w:t>Signature</w:t>
      </w:r>
      <w:r w:rsidRPr="00937A96">
        <w:rPr>
          <w:rFonts w:ascii="Calibri" w:hAnsi="Calibri"/>
          <w:b/>
          <w:sz w:val="24"/>
          <w:szCs w:val="24"/>
        </w:rPr>
        <w:t>:</w:t>
      </w:r>
      <w:r w:rsidR="00AE24E6" w:rsidRPr="00937A96">
        <w:rPr>
          <w:rFonts w:ascii="Calibri" w:hAnsi="Calibri"/>
          <w:sz w:val="24"/>
          <w:szCs w:val="24"/>
        </w:rPr>
        <w:t>_________________</w:t>
      </w:r>
      <w:r w:rsidRPr="00937A96">
        <w:rPr>
          <w:rFonts w:ascii="Calibri" w:hAnsi="Calibri"/>
          <w:b/>
          <w:sz w:val="24"/>
          <w:szCs w:val="24"/>
        </w:rPr>
        <w:t xml:space="preserve"> </w:t>
      </w:r>
    </w:p>
    <w:p w14:paraId="11F719D4" w14:textId="77777777" w:rsidR="00374ED1" w:rsidRPr="00937A96" w:rsidRDefault="00374ED1" w:rsidP="00AE24E6">
      <w:pPr>
        <w:pStyle w:val="BodyText2"/>
        <w:ind w:left="-397"/>
        <w:rPr>
          <w:rFonts w:ascii="Calibri" w:hAnsi="Calibri"/>
          <w:sz w:val="24"/>
          <w:szCs w:val="24"/>
        </w:rPr>
      </w:pPr>
    </w:p>
    <w:p w14:paraId="591F5F60" w14:textId="77777777" w:rsidR="000129EF" w:rsidRPr="00937A96" w:rsidRDefault="000129EF" w:rsidP="00AE24E6">
      <w:pPr>
        <w:pStyle w:val="BodyText2"/>
        <w:ind w:left="-397"/>
        <w:rPr>
          <w:rFonts w:ascii="Calibri" w:hAnsi="Calibri"/>
          <w:sz w:val="24"/>
          <w:szCs w:val="24"/>
        </w:rPr>
      </w:pPr>
    </w:p>
    <w:p w14:paraId="4FA68F84" w14:textId="1E5FD86A" w:rsidR="00D64819" w:rsidRPr="00937A96" w:rsidRDefault="008F29C7" w:rsidP="00AE24E6">
      <w:pPr>
        <w:pStyle w:val="BodyText2"/>
        <w:ind w:left="-397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 xml:space="preserve">Name of </w:t>
      </w:r>
      <w:r w:rsidR="00D15194" w:rsidRPr="00937A96">
        <w:rPr>
          <w:rFonts w:ascii="Calibri" w:hAnsi="Calibri"/>
          <w:sz w:val="24"/>
          <w:szCs w:val="24"/>
        </w:rPr>
        <w:t xml:space="preserve"> </w:t>
      </w:r>
      <w:r w:rsidR="00DC2440" w:rsidRPr="00937A96">
        <w:rPr>
          <w:rFonts w:ascii="Calibri" w:hAnsi="Calibri"/>
          <w:sz w:val="24"/>
          <w:szCs w:val="24"/>
        </w:rPr>
        <w:t>person</w:t>
      </w:r>
    </w:p>
    <w:p w14:paraId="43DC88F4" w14:textId="77777777" w:rsidR="00113128" w:rsidRPr="00937A96" w:rsidRDefault="008F29C7" w:rsidP="00AE24E6">
      <w:pPr>
        <w:pStyle w:val="BodyText2"/>
        <w:ind w:left="-397"/>
        <w:rPr>
          <w:rFonts w:ascii="Calibri" w:hAnsi="Calibri"/>
          <w:sz w:val="24"/>
          <w:szCs w:val="24"/>
        </w:rPr>
      </w:pPr>
      <w:r w:rsidRPr="00937A96">
        <w:rPr>
          <w:rFonts w:ascii="Calibri" w:hAnsi="Calibri"/>
          <w:sz w:val="24"/>
          <w:szCs w:val="24"/>
        </w:rPr>
        <w:t>taking consent</w:t>
      </w:r>
      <w:r w:rsidR="00F23AF6" w:rsidRPr="00937A96">
        <w:rPr>
          <w:rFonts w:ascii="Calibri" w:hAnsi="Calibri"/>
          <w:sz w:val="24"/>
          <w:szCs w:val="24"/>
        </w:rPr>
        <w:t>:</w:t>
      </w:r>
      <w:r w:rsidR="00AE24E6" w:rsidRPr="00937A96">
        <w:rPr>
          <w:rFonts w:ascii="Calibri" w:hAnsi="Calibri"/>
          <w:sz w:val="24"/>
          <w:szCs w:val="24"/>
        </w:rPr>
        <w:t xml:space="preserve">______________________ </w:t>
      </w:r>
      <w:r w:rsidRPr="00937A96">
        <w:rPr>
          <w:rFonts w:ascii="Calibri" w:hAnsi="Calibri"/>
          <w:sz w:val="24"/>
          <w:szCs w:val="24"/>
        </w:rPr>
        <w:t>Date</w:t>
      </w:r>
      <w:r w:rsidR="00F23AF6" w:rsidRPr="00937A96">
        <w:rPr>
          <w:rFonts w:ascii="Calibri" w:hAnsi="Calibri"/>
          <w:sz w:val="24"/>
          <w:szCs w:val="24"/>
        </w:rPr>
        <w:t>:</w:t>
      </w:r>
      <w:r w:rsidR="00AE24E6" w:rsidRPr="00937A96">
        <w:rPr>
          <w:rFonts w:ascii="Calibri" w:hAnsi="Calibri"/>
          <w:sz w:val="24"/>
          <w:szCs w:val="24"/>
        </w:rPr>
        <w:t>____________</w:t>
      </w:r>
      <w:r w:rsidRPr="00937A96">
        <w:rPr>
          <w:rFonts w:ascii="Calibri" w:hAnsi="Calibri"/>
          <w:sz w:val="24"/>
          <w:szCs w:val="24"/>
        </w:rPr>
        <w:t xml:space="preserve"> </w:t>
      </w:r>
      <w:r w:rsidRPr="00937A96">
        <w:rPr>
          <w:rFonts w:ascii="Calibri" w:hAnsi="Calibri"/>
          <w:b/>
          <w:sz w:val="24"/>
          <w:szCs w:val="24"/>
        </w:rPr>
        <w:t>Signature</w:t>
      </w:r>
      <w:r w:rsidR="00F23AF6" w:rsidRPr="00937A96">
        <w:rPr>
          <w:rFonts w:ascii="Calibri" w:hAnsi="Calibri"/>
          <w:sz w:val="24"/>
          <w:szCs w:val="24"/>
        </w:rPr>
        <w:t>:</w:t>
      </w:r>
      <w:r w:rsidR="00AE24E6" w:rsidRPr="00937A96">
        <w:rPr>
          <w:rFonts w:ascii="Calibri" w:hAnsi="Calibri"/>
          <w:sz w:val="24"/>
          <w:szCs w:val="24"/>
        </w:rPr>
        <w:t>________________</w:t>
      </w:r>
    </w:p>
    <w:p w14:paraId="7E7ED5D9" w14:textId="77777777" w:rsidR="00F421C5" w:rsidRPr="00937A96" w:rsidRDefault="00F421C5" w:rsidP="00AE24E6">
      <w:pPr>
        <w:pStyle w:val="BodyText2"/>
        <w:ind w:left="-397"/>
        <w:rPr>
          <w:rFonts w:ascii="Calibri" w:hAnsi="Calibri"/>
          <w:sz w:val="24"/>
          <w:szCs w:val="24"/>
        </w:rPr>
      </w:pPr>
    </w:p>
    <w:p w14:paraId="133CF4BD" w14:textId="77777777" w:rsidR="000129EF" w:rsidRPr="00937A96" w:rsidRDefault="000129EF" w:rsidP="000129EF">
      <w:pPr>
        <w:pStyle w:val="BodyText2"/>
        <w:ind w:left="-397"/>
        <w:rPr>
          <w:rFonts w:ascii="Calibri" w:hAnsi="Calibri"/>
          <w:sz w:val="24"/>
          <w:szCs w:val="24"/>
        </w:rPr>
      </w:pPr>
    </w:p>
    <w:p w14:paraId="62DEE489" w14:textId="77777777" w:rsidR="00F421C5" w:rsidRPr="00937A96" w:rsidRDefault="00F421C5" w:rsidP="00AE24E6">
      <w:pPr>
        <w:pStyle w:val="BodyText2"/>
        <w:ind w:left="-397"/>
        <w:rPr>
          <w:rFonts w:ascii="Calibri" w:hAnsi="Calibri"/>
          <w:sz w:val="24"/>
          <w:szCs w:val="24"/>
        </w:rPr>
      </w:pPr>
    </w:p>
    <w:p w14:paraId="1BF23B9B" w14:textId="77777777" w:rsidR="00F421C5" w:rsidRDefault="00F421C5" w:rsidP="00AE24E6">
      <w:pPr>
        <w:pStyle w:val="BodyText2"/>
        <w:ind w:left="-397"/>
        <w:rPr>
          <w:rFonts w:ascii="Calibri" w:hAnsi="Calibri"/>
        </w:rPr>
      </w:pPr>
      <w:r w:rsidRPr="00937A96">
        <w:rPr>
          <w:rFonts w:ascii="Calibri" w:hAnsi="Calibri"/>
        </w:rPr>
        <w:t>When completed copy x3: 1 for patient; 1 for medical notes; 1 for WORKWELL Trial Manager (UoS); and file original in WORKWELL site file.</w:t>
      </w:r>
      <w:r>
        <w:rPr>
          <w:rFonts w:ascii="Calibri" w:hAnsi="Calibri"/>
        </w:rPr>
        <w:t xml:space="preserve"> </w:t>
      </w:r>
    </w:p>
    <w:sectPr w:rsidR="00F421C5" w:rsidSect="00F421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69" w:bottom="1440" w:left="146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C44A8" w14:textId="77777777" w:rsidR="00371813" w:rsidRDefault="00371813">
      <w:r>
        <w:separator/>
      </w:r>
    </w:p>
  </w:endnote>
  <w:endnote w:type="continuationSeparator" w:id="0">
    <w:p w14:paraId="10BE82EF" w14:textId="77777777" w:rsidR="00371813" w:rsidRDefault="00371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87E70" w14:textId="77777777" w:rsidR="00707F03" w:rsidRDefault="00707F03" w:rsidP="00B46E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9778B6" w14:textId="77777777" w:rsidR="00707F03" w:rsidRDefault="00707F03" w:rsidP="006E34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6821F" w14:textId="47331E49" w:rsidR="00D64819" w:rsidRDefault="00332D38" w:rsidP="00332D38">
    <w:pPr>
      <w:pStyle w:val="Footer"/>
      <w:ind w:left="-340"/>
      <w:rPr>
        <w:rFonts w:ascii="Calibri" w:hAnsi="Calibri"/>
        <w:i/>
        <w:sz w:val="20"/>
        <w:szCs w:val="20"/>
      </w:rPr>
    </w:pPr>
    <w:bookmarkStart w:id="0" w:name="_Hlk16925260"/>
    <w:r>
      <w:rPr>
        <w:rFonts w:ascii="Calibri" w:hAnsi="Calibri"/>
        <w:i/>
        <w:sz w:val="20"/>
        <w:szCs w:val="20"/>
      </w:rPr>
      <w:t xml:space="preserve">WORKWELL </w:t>
    </w:r>
    <w:r w:rsidR="00D32F00">
      <w:rPr>
        <w:rFonts w:ascii="Calibri" w:hAnsi="Calibri"/>
        <w:i/>
        <w:sz w:val="20"/>
        <w:szCs w:val="20"/>
      </w:rPr>
      <w:t>Consent</w:t>
    </w:r>
    <w:r w:rsidR="00EE2EB4" w:rsidRPr="007737B3">
      <w:rPr>
        <w:rFonts w:ascii="Calibri" w:hAnsi="Calibri"/>
        <w:i/>
        <w:sz w:val="20"/>
        <w:szCs w:val="20"/>
      </w:rPr>
      <w:t xml:space="preserve"> </w:t>
    </w:r>
    <w:r w:rsidR="00EE2EB4" w:rsidRPr="00937A96">
      <w:rPr>
        <w:rFonts w:ascii="Calibri" w:hAnsi="Calibri"/>
        <w:i/>
        <w:sz w:val="20"/>
        <w:szCs w:val="20"/>
      </w:rPr>
      <w:t>Form v</w:t>
    </w:r>
    <w:r w:rsidR="00DB15AC" w:rsidRPr="00937A96">
      <w:rPr>
        <w:rFonts w:ascii="Calibri" w:hAnsi="Calibri"/>
        <w:i/>
        <w:sz w:val="20"/>
        <w:szCs w:val="20"/>
      </w:rPr>
      <w:t xml:space="preserve">3 </w:t>
    </w:r>
    <w:r w:rsidR="00C26002" w:rsidRPr="00937A96">
      <w:rPr>
        <w:rFonts w:ascii="Calibri" w:hAnsi="Calibri"/>
        <w:i/>
        <w:sz w:val="20"/>
        <w:szCs w:val="20"/>
      </w:rPr>
      <w:t>9</w:t>
    </w:r>
    <w:r w:rsidR="00ED0E74" w:rsidRPr="00937A96">
      <w:rPr>
        <w:rFonts w:ascii="Calibri" w:hAnsi="Calibri"/>
        <w:i/>
        <w:sz w:val="20"/>
        <w:szCs w:val="20"/>
      </w:rPr>
      <w:t>.9</w:t>
    </w:r>
    <w:r w:rsidR="00DB15AC" w:rsidRPr="00937A96">
      <w:rPr>
        <w:rFonts w:ascii="Calibri" w:hAnsi="Calibri"/>
        <w:i/>
        <w:sz w:val="20"/>
        <w:szCs w:val="20"/>
      </w:rPr>
      <w:t>.19</w:t>
    </w:r>
    <w:r w:rsidR="00190588" w:rsidRPr="00937A96">
      <w:rPr>
        <w:rFonts w:ascii="Calibri" w:hAnsi="Calibri"/>
        <w:i/>
        <w:sz w:val="20"/>
        <w:szCs w:val="20"/>
      </w:rPr>
      <w:t xml:space="preserve"> </w:t>
    </w:r>
    <w:bookmarkEnd w:id="0"/>
    <w:r w:rsidR="00190588" w:rsidRPr="00937A96">
      <w:rPr>
        <w:rFonts w:ascii="Calibri" w:hAnsi="Calibri"/>
        <w:i/>
        <w:sz w:val="20"/>
        <w:szCs w:val="20"/>
      </w:rPr>
      <w:t>IRAS</w:t>
    </w:r>
    <w:r w:rsidR="00190588">
      <w:rPr>
        <w:rFonts w:ascii="Calibri" w:hAnsi="Calibri"/>
        <w:i/>
        <w:sz w:val="20"/>
        <w:szCs w:val="20"/>
      </w:rPr>
      <w:t xml:space="preserve"> 252583</w:t>
    </w:r>
  </w:p>
  <w:p w14:paraId="5DBAD3EC" w14:textId="77777777" w:rsidR="00EE2EB4" w:rsidRDefault="00D64819" w:rsidP="00332D38">
    <w:pPr>
      <w:pStyle w:val="Footer"/>
      <w:ind w:left="-510"/>
      <w:jc w:val="right"/>
    </w:pPr>
    <w:r>
      <w:rPr>
        <w:rFonts w:ascii="Calibri" w:hAnsi="Calibri"/>
        <w:sz w:val="20"/>
        <w:szCs w:val="20"/>
      </w:rPr>
      <w:t>P</w:t>
    </w:r>
    <w:r w:rsidR="00EE2EB4" w:rsidRPr="00EE2EB4">
      <w:rPr>
        <w:sz w:val="20"/>
        <w:szCs w:val="20"/>
      </w:rPr>
      <w:t xml:space="preserve">age </w:t>
    </w:r>
    <w:r w:rsidR="00EE2EB4" w:rsidRPr="00EE2EB4">
      <w:rPr>
        <w:b/>
        <w:bCs/>
        <w:sz w:val="20"/>
        <w:szCs w:val="20"/>
      </w:rPr>
      <w:fldChar w:fldCharType="begin"/>
    </w:r>
    <w:r w:rsidR="00EE2EB4" w:rsidRPr="00EE2EB4">
      <w:rPr>
        <w:b/>
        <w:bCs/>
        <w:sz w:val="20"/>
        <w:szCs w:val="20"/>
      </w:rPr>
      <w:instrText xml:space="preserve"> PAGE </w:instrText>
    </w:r>
    <w:r w:rsidR="00EE2EB4" w:rsidRPr="00EE2EB4">
      <w:rPr>
        <w:b/>
        <w:bCs/>
        <w:sz w:val="20"/>
        <w:szCs w:val="20"/>
      </w:rPr>
      <w:fldChar w:fldCharType="separate"/>
    </w:r>
    <w:r w:rsidR="00EF1593">
      <w:rPr>
        <w:b/>
        <w:bCs/>
        <w:noProof/>
        <w:sz w:val="20"/>
        <w:szCs w:val="20"/>
      </w:rPr>
      <w:t>2</w:t>
    </w:r>
    <w:r w:rsidR="00EE2EB4" w:rsidRPr="00EE2EB4">
      <w:rPr>
        <w:b/>
        <w:bCs/>
        <w:sz w:val="20"/>
        <w:szCs w:val="20"/>
      </w:rPr>
      <w:fldChar w:fldCharType="end"/>
    </w:r>
    <w:r w:rsidR="00EE2EB4" w:rsidRPr="00EE2EB4">
      <w:rPr>
        <w:sz w:val="20"/>
        <w:szCs w:val="20"/>
      </w:rPr>
      <w:t xml:space="preserve"> of </w:t>
    </w:r>
    <w:r w:rsidR="00EE2EB4" w:rsidRPr="00EE2EB4">
      <w:rPr>
        <w:b/>
        <w:bCs/>
        <w:sz w:val="20"/>
        <w:szCs w:val="20"/>
      </w:rPr>
      <w:fldChar w:fldCharType="begin"/>
    </w:r>
    <w:r w:rsidR="00EE2EB4" w:rsidRPr="00EE2EB4">
      <w:rPr>
        <w:b/>
        <w:bCs/>
        <w:sz w:val="20"/>
        <w:szCs w:val="20"/>
      </w:rPr>
      <w:instrText xml:space="preserve"> NUMPAGES  </w:instrText>
    </w:r>
    <w:r w:rsidR="00EE2EB4" w:rsidRPr="00EE2EB4">
      <w:rPr>
        <w:b/>
        <w:bCs/>
        <w:sz w:val="20"/>
        <w:szCs w:val="20"/>
      </w:rPr>
      <w:fldChar w:fldCharType="separate"/>
    </w:r>
    <w:r w:rsidR="00EF1593">
      <w:rPr>
        <w:b/>
        <w:bCs/>
        <w:noProof/>
        <w:sz w:val="20"/>
        <w:szCs w:val="20"/>
      </w:rPr>
      <w:t>2</w:t>
    </w:r>
    <w:r w:rsidR="00EE2EB4" w:rsidRPr="00EE2EB4">
      <w:rPr>
        <w:b/>
        <w:bCs/>
        <w:sz w:val="20"/>
        <w:szCs w:val="20"/>
      </w:rPr>
      <w:fldChar w:fldCharType="end"/>
    </w:r>
  </w:p>
  <w:p w14:paraId="6360FDD1" w14:textId="77777777" w:rsidR="00F23AF6" w:rsidRPr="007737B3" w:rsidRDefault="00F23AF6" w:rsidP="00F23AF6">
    <w:pPr>
      <w:pStyle w:val="Footer"/>
      <w:rPr>
        <w:rFonts w:ascii="Calibri" w:hAnsi="Calibri"/>
        <w:i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5F915" w14:textId="77777777" w:rsidR="00937A96" w:rsidRDefault="00937A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76F38" w14:textId="77777777" w:rsidR="00371813" w:rsidRDefault="00371813">
      <w:r>
        <w:separator/>
      </w:r>
    </w:p>
  </w:footnote>
  <w:footnote w:type="continuationSeparator" w:id="0">
    <w:p w14:paraId="00238CDB" w14:textId="77777777" w:rsidR="00371813" w:rsidRDefault="003718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D606A" w14:textId="77777777" w:rsidR="00937A96" w:rsidRDefault="00937A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80290" w14:textId="77777777" w:rsidR="00937A96" w:rsidRDefault="00937A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80858" w14:textId="77777777" w:rsidR="00937A96" w:rsidRDefault="00937A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978B6"/>
    <w:multiLevelType w:val="hybridMultilevel"/>
    <w:tmpl w:val="55446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3245BD"/>
    <w:multiLevelType w:val="hybridMultilevel"/>
    <w:tmpl w:val="7CB0C99A"/>
    <w:lvl w:ilvl="0" w:tplc="342E58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2C033D6"/>
    <w:multiLevelType w:val="hybridMultilevel"/>
    <w:tmpl w:val="9C82AA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060C0"/>
    <w:multiLevelType w:val="hybridMultilevel"/>
    <w:tmpl w:val="6A30110E"/>
    <w:lvl w:ilvl="0" w:tplc="5FB62DA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91402E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A08"/>
    <w:rsid w:val="0000074C"/>
    <w:rsid w:val="00006A33"/>
    <w:rsid w:val="000129EF"/>
    <w:rsid w:val="00022893"/>
    <w:rsid w:val="000300BF"/>
    <w:rsid w:val="00031552"/>
    <w:rsid w:val="00033C22"/>
    <w:rsid w:val="00034022"/>
    <w:rsid w:val="0003757E"/>
    <w:rsid w:val="0003784B"/>
    <w:rsid w:val="00050D30"/>
    <w:rsid w:val="0005290A"/>
    <w:rsid w:val="00062713"/>
    <w:rsid w:val="00065807"/>
    <w:rsid w:val="00066279"/>
    <w:rsid w:val="00073639"/>
    <w:rsid w:val="00074C7B"/>
    <w:rsid w:val="0008415B"/>
    <w:rsid w:val="00086168"/>
    <w:rsid w:val="000A2B43"/>
    <w:rsid w:val="000B4BAE"/>
    <w:rsid w:val="000C1968"/>
    <w:rsid w:val="000C23C6"/>
    <w:rsid w:val="000D7C02"/>
    <w:rsid w:val="000D7F9B"/>
    <w:rsid w:val="000F3B07"/>
    <w:rsid w:val="00100AB1"/>
    <w:rsid w:val="00105FA2"/>
    <w:rsid w:val="00113128"/>
    <w:rsid w:val="00142C38"/>
    <w:rsid w:val="001442D4"/>
    <w:rsid w:val="00145E5C"/>
    <w:rsid w:val="0014684D"/>
    <w:rsid w:val="00151E4C"/>
    <w:rsid w:val="00156536"/>
    <w:rsid w:val="0017104F"/>
    <w:rsid w:val="00174F9E"/>
    <w:rsid w:val="0017501B"/>
    <w:rsid w:val="00180D05"/>
    <w:rsid w:val="001876E3"/>
    <w:rsid w:val="00190588"/>
    <w:rsid w:val="001930B0"/>
    <w:rsid w:val="001958C0"/>
    <w:rsid w:val="001B2228"/>
    <w:rsid w:val="001B3E1D"/>
    <w:rsid w:val="001B7869"/>
    <w:rsid w:val="001C70F4"/>
    <w:rsid w:val="002114B2"/>
    <w:rsid w:val="00220F83"/>
    <w:rsid w:val="00231820"/>
    <w:rsid w:val="002362EA"/>
    <w:rsid w:val="00255016"/>
    <w:rsid w:val="002619E3"/>
    <w:rsid w:val="0026779A"/>
    <w:rsid w:val="002738D0"/>
    <w:rsid w:val="00273BFB"/>
    <w:rsid w:val="002766CA"/>
    <w:rsid w:val="00280F70"/>
    <w:rsid w:val="00284860"/>
    <w:rsid w:val="00293030"/>
    <w:rsid w:val="002A5D18"/>
    <w:rsid w:val="002B097F"/>
    <w:rsid w:val="002B6417"/>
    <w:rsid w:val="002C7967"/>
    <w:rsid w:val="002D0109"/>
    <w:rsid w:val="002D5F95"/>
    <w:rsid w:val="002E1C48"/>
    <w:rsid w:val="002E2152"/>
    <w:rsid w:val="002F4414"/>
    <w:rsid w:val="002F6EF6"/>
    <w:rsid w:val="00300195"/>
    <w:rsid w:val="0030249D"/>
    <w:rsid w:val="0031502E"/>
    <w:rsid w:val="00320719"/>
    <w:rsid w:val="00322FA0"/>
    <w:rsid w:val="00332D38"/>
    <w:rsid w:val="00334501"/>
    <w:rsid w:val="003529AF"/>
    <w:rsid w:val="00352D42"/>
    <w:rsid w:val="003530D9"/>
    <w:rsid w:val="003632AA"/>
    <w:rsid w:val="00364E42"/>
    <w:rsid w:val="00371813"/>
    <w:rsid w:val="0037245F"/>
    <w:rsid w:val="00374ED1"/>
    <w:rsid w:val="003769B6"/>
    <w:rsid w:val="003810E9"/>
    <w:rsid w:val="00392EB6"/>
    <w:rsid w:val="00393E67"/>
    <w:rsid w:val="00397121"/>
    <w:rsid w:val="0039745A"/>
    <w:rsid w:val="003A5D27"/>
    <w:rsid w:val="003B00FB"/>
    <w:rsid w:val="003B6CBC"/>
    <w:rsid w:val="003B7FF6"/>
    <w:rsid w:val="003C5D86"/>
    <w:rsid w:val="003D1145"/>
    <w:rsid w:val="003D701B"/>
    <w:rsid w:val="003E2BBE"/>
    <w:rsid w:val="003F165F"/>
    <w:rsid w:val="003F2524"/>
    <w:rsid w:val="003F66EA"/>
    <w:rsid w:val="00400994"/>
    <w:rsid w:val="00412C1C"/>
    <w:rsid w:val="0041762C"/>
    <w:rsid w:val="0043795D"/>
    <w:rsid w:val="00443AA1"/>
    <w:rsid w:val="00444565"/>
    <w:rsid w:val="00444D29"/>
    <w:rsid w:val="004514D2"/>
    <w:rsid w:val="00451CFD"/>
    <w:rsid w:val="004559F2"/>
    <w:rsid w:val="00455DC1"/>
    <w:rsid w:val="0046030A"/>
    <w:rsid w:val="00467FF2"/>
    <w:rsid w:val="004718FE"/>
    <w:rsid w:val="00472911"/>
    <w:rsid w:val="00477E82"/>
    <w:rsid w:val="004945F1"/>
    <w:rsid w:val="00494685"/>
    <w:rsid w:val="004A00C0"/>
    <w:rsid w:val="004B132C"/>
    <w:rsid w:val="004B4C90"/>
    <w:rsid w:val="004B620F"/>
    <w:rsid w:val="004C6BF0"/>
    <w:rsid w:val="004C6CE7"/>
    <w:rsid w:val="004E5BAE"/>
    <w:rsid w:val="004F49CD"/>
    <w:rsid w:val="004F746E"/>
    <w:rsid w:val="00501386"/>
    <w:rsid w:val="00503CDF"/>
    <w:rsid w:val="00506965"/>
    <w:rsid w:val="00507F0B"/>
    <w:rsid w:val="00510533"/>
    <w:rsid w:val="00517027"/>
    <w:rsid w:val="005213F8"/>
    <w:rsid w:val="0053160B"/>
    <w:rsid w:val="00532085"/>
    <w:rsid w:val="00546C5D"/>
    <w:rsid w:val="00575F89"/>
    <w:rsid w:val="00580225"/>
    <w:rsid w:val="00580841"/>
    <w:rsid w:val="005902E8"/>
    <w:rsid w:val="00590573"/>
    <w:rsid w:val="005D2DCC"/>
    <w:rsid w:val="005D652E"/>
    <w:rsid w:val="005E563C"/>
    <w:rsid w:val="005E6867"/>
    <w:rsid w:val="005E735F"/>
    <w:rsid w:val="005F40A4"/>
    <w:rsid w:val="00604E6F"/>
    <w:rsid w:val="006069B0"/>
    <w:rsid w:val="00607D1D"/>
    <w:rsid w:val="006106E8"/>
    <w:rsid w:val="00612FAA"/>
    <w:rsid w:val="00622889"/>
    <w:rsid w:val="0062578E"/>
    <w:rsid w:val="00626E64"/>
    <w:rsid w:val="00630FE2"/>
    <w:rsid w:val="00634C81"/>
    <w:rsid w:val="00656A4C"/>
    <w:rsid w:val="00656D99"/>
    <w:rsid w:val="00662C53"/>
    <w:rsid w:val="00677A6E"/>
    <w:rsid w:val="0068141F"/>
    <w:rsid w:val="0068622C"/>
    <w:rsid w:val="00693152"/>
    <w:rsid w:val="006B2627"/>
    <w:rsid w:val="006B5858"/>
    <w:rsid w:val="006E23AC"/>
    <w:rsid w:val="006E34BC"/>
    <w:rsid w:val="006E6865"/>
    <w:rsid w:val="006E6EFD"/>
    <w:rsid w:val="00702737"/>
    <w:rsid w:val="00707F03"/>
    <w:rsid w:val="007107AF"/>
    <w:rsid w:val="00716A1A"/>
    <w:rsid w:val="00726B3F"/>
    <w:rsid w:val="007328CB"/>
    <w:rsid w:val="007414CB"/>
    <w:rsid w:val="00760627"/>
    <w:rsid w:val="007707ED"/>
    <w:rsid w:val="00772017"/>
    <w:rsid w:val="007737B3"/>
    <w:rsid w:val="00777451"/>
    <w:rsid w:val="00783690"/>
    <w:rsid w:val="00787092"/>
    <w:rsid w:val="007968B7"/>
    <w:rsid w:val="007A1C98"/>
    <w:rsid w:val="007A4D08"/>
    <w:rsid w:val="007C1AAD"/>
    <w:rsid w:val="007E1165"/>
    <w:rsid w:val="007E1C19"/>
    <w:rsid w:val="00807E8A"/>
    <w:rsid w:val="008177B6"/>
    <w:rsid w:val="008206D3"/>
    <w:rsid w:val="008212FC"/>
    <w:rsid w:val="008452DA"/>
    <w:rsid w:val="0084743F"/>
    <w:rsid w:val="008477C9"/>
    <w:rsid w:val="00850038"/>
    <w:rsid w:val="00853502"/>
    <w:rsid w:val="00855B5A"/>
    <w:rsid w:val="00866D7D"/>
    <w:rsid w:val="008736FD"/>
    <w:rsid w:val="0089279C"/>
    <w:rsid w:val="00896A08"/>
    <w:rsid w:val="008A249D"/>
    <w:rsid w:val="008B0E6C"/>
    <w:rsid w:val="008C46B6"/>
    <w:rsid w:val="008D66A2"/>
    <w:rsid w:val="008E3293"/>
    <w:rsid w:val="008E3F60"/>
    <w:rsid w:val="008F29C7"/>
    <w:rsid w:val="008F69B8"/>
    <w:rsid w:val="00906F06"/>
    <w:rsid w:val="00911CA5"/>
    <w:rsid w:val="00916093"/>
    <w:rsid w:val="00916301"/>
    <w:rsid w:val="009225D9"/>
    <w:rsid w:val="0092681D"/>
    <w:rsid w:val="00930BC3"/>
    <w:rsid w:val="00934FBE"/>
    <w:rsid w:val="00935304"/>
    <w:rsid w:val="00936DAD"/>
    <w:rsid w:val="00937A96"/>
    <w:rsid w:val="00940BF3"/>
    <w:rsid w:val="00954366"/>
    <w:rsid w:val="009747C9"/>
    <w:rsid w:val="009A32AF"/>
    <w:rsid w:val="009A6C49"/>
    <w:rsid w:val="009C234D"/>
    <w:rsid w:val="009C26DC"/>
    <w:rsid w:val="009D2198"/>
    <w:rsid w:val="009D489B"/>
    <w:rsid w:val="009E4895"/>
    <w:rsid w:val="009F01A8"/>
    <w:rsid w:val="00A01FE5"/>
    <w:rsid w:val="00A03189"/>
    <w:rsid w:val="00A21021"/>
    <w:rsid w:val="00A22F94"/>
    <w:rsid w:val="00A3097F"/>
    <w:rsid w:val="00A30A62"/>
    <w:rsid w:val="00A31F63"/>
    <w:rsid w:val="00A32AF4"/>
    <w:rsid w:val="00A32F04"/>
    <w:rsid w:val="00A424AE"/>
    <w:rsid w:val="00A43D49"/>
    <w:rsid w:val="00A50B2D"/>
    <w:rsid w:val="00A56477"/>
    <w:rsid w:val="00A63FC8"/>
    <w:rsid w:val="00A77572"/>
    <w:rsid w:val="00A837AD"/>
    <w:rsid w:val="00A861C7"/>
    <w:rsid w:val="00A87573"/>
    <w:rsid w:val="00A92314"/>
    <w:rsid w:val="00AA001D"/>
    <w:rsid w:val="00AA10DA"/>
    <w:rsid w:val="00AA271B"/>
    <w:rsid w:val="00AA2CD5"/>
    <w:rsid w:val="00AA4265"/>
    <w:rsid w:val="00AB13BA"/>
    <w:rsid w:val="00AC3B5A"/>
    <w:rsid w:val="00AC484E"/>
    <w:rsid w:val="00AC559A"/>
    <w:rsid w:val="00AD3B01"/>
    <w:rsid w:val="00AE24E6"/>
    <w:rsid w:val="00AF380E"/>
    <w:rsid w:val="00AF61D1"/>
    <w:rsid w:val="00B00112"/>
    <w:rsid w:val="00B01188"/>
    <w:rsid w:val="00B030CF"/>
    <w:rsid w:val="00B23E6A"/>
    <w:rsid w:val="00B26A85"/>
    <w:rsid w:val="00B26EC1"/>
    <w:rsid w:val="00B27C7B"/>
    <w:rsid w:val="00B30AF7"/>
    <w:rsid w:val="00B3192A"/>
    <w:rsid w:val="00B40933"/>
    <w:rsid w:val="00B46E7E"/>
    <w:rsid w:val="00B51A6A"/>
    <w:rsid w:val="00B65929"/>
    <w:rsid w:val="00B66022"/>
    <w:rsid w:val="00B746B3"/>
    <w:rsid w:val="00B825BF"/>
    <w:rsid w:val="00B85CFC"/>
    <w:rsid w:val="00BC00B3"/>
    <w:rsid w:val="00BC01D2"/>
    <w:rsid w:val="00BC6EA5"/>
    <w:rsid w:val="00BD3AAE"/>
    <w:rsid w:val="00BD5BE9"/>
    <w:rsid w:val="00BD7445"/>
    <w:rsid w:val="00BE1C20"/>
    <w:rsid w:val="00BE3ED1"/>
    <w:rsid w:val="00BE4493"/>
    <w:rsid w:val="00BF701F"/>
    <w:rsid w:val="00BF70B3"/>
    <w:rsid w:val="00C02D59"/>
    <w:rsid w:val="00C06EF7"/>
    <w:rsid w:val="00C26002"/>
    <w:rsid w:val="00C4160D"/>
    <w:rsid w:val="00C50368"/>
    <w:rsid w:val="00C5082F"/>
    <w:rsid w:val="00C54CD0"/>
    <w:rsid w:val="00C55212"/>
    <w:rsid w:val="00C74FEC"/>
    <w:rsid w:val="00C756F3"/>
    <w:rsid w:val="00C80BD4"/>
    <w:rsid w:val="00C926E0"/>
    <w:rsid w:val="00CA42FF"/>
    <w:rsid w:val="00CB67E4"/>
    <w:rsid w:val="00CD00CE"/>
    <w:rsid w:val="00CD3B3F"/>
    <w:rsid w:val="00CD4C49"/>
    <w:rsid w:val="00CD62D2"/>
    <w:rsid w:val="00CD785D"/>
    <w:rsid w:val="00CE12EE"/>
    <w:rsid w:val="00CE2A3C"/>
    <w:rsid w:val="00CE3DBB"/>
    <w:rsid w:val="00CF284A"/>
    <w:rsid w:val="00D02753"/>
    <w:rsid w:val="00D15194"/>
    <w:rsid w:val="00D16D8D"/>
    <w:rsid w:val="00D247D4"/>
    <w:rsid w:val="00D32F00"/>
    <w:rsid w:val="00D40880"/>
    <w:rsid w:val="00D411A5"/>
    <w:rsid w:val="00D452D5"/>
    <w:rsid w:val="00D5547C"/>
    <w:rsid w:val="00D608F7"/>
    <w:rsid w:val="00D61C31"/>
    <w:rsid w:val="00D64819"/>
    <w:rsid w:val="00D813F5"/>
    <w:rsid w:val="00D842FF"/>
    <w:rsid w:val="00D86886"/>
    <w:rsid w:val="00D873D8"/>
    <w:rsid w:val="00D90A66"/>
    <w:rsid w:val="00D92481"/>
    <w:rsid w:val="00DB15AC"/>
    <w:rsid w:val="00DC2440"/>
    <w:rsid w:val="00DC3BB5"/>
    <w:rsid w:val="00DC4DE8"/>
    <w:rsid w:val="00DE2242"/>
    <w:rsid w:val="00DE64FC"/>
    <w:rsid w:val="00DF109D"/>
    <w:rsid w:val="00E026FB"/>
    <w:rsid w:val="00E3357A"/>
    <w:rsid w:val="00E33C5C"/>
    <w:rsid w:val="00E36372"/>
    <w:rsid w:val="00E76E16"/>
    <w:rsid w:val="00E8162C"/>
    <w:rsid w:val="00EA27BF"/>
    <w:rsid w:val="00EA37C5"/>
    <w:rsid w:val="00EA5F61"/>
    <w:rsid w:val="00EB1B30"/>
    <w:rsid w:val="00EC5119"/>
    <w:rsid w:val="00ED0E74"/>
    <w:rsid w:val="00ED44DF"/>
    <w:rsid w:val="00EE2EB4"/>
    <w:rsid w:val="00EF0F04"/>
    <w:rsid w:val="00EF1593"/>
    <w:rsid w:val="00F008AF"/>
    <w:rsid w:val="00F02A9B"/>
    <w:rsid w:val="00F212FC"/>
    <w:rsid w:val="00F214DE"/>
    <w:rsid w:val="00F21654"/>
    <w:rsid w:val="00F23AF6"/>
    <w:rsid w:val="00F26AD5"/>
    <w:rsid w:val="00F30AD0"/>
    <w:rsid w:val="00F3413C"/>
    <w:rsid w:val="00F421C5"/>
    <w:rsid w:val="00F54678"/>
    <w:rsid w:val="00F57056"/>
    <w:rsid w:val="00F75256"/>
    <w:rsid w:val="00F8221B"/>
    <w:rsid w:val="00F843A3"/>
    <w:rsid w:val="00F85755"/>
    <w:rsid w:val="00F925C8"/>
    <w:rsid w:val="00F92EA8"/>
    <w:rsid w:val="00FA4941"/>
    <w:rsid w:val="00FA5DF1"/>
    <w:rsid w:val="00FA7F65"/>
    <w:rsid w:val="00FC54D2"/>
    <w:rsid w:val="00FD1AE5"/>
    <w:rsid w:val="00FD2EC7"/>
    <w:rsid w:val="00FD3AE0"/>
    <w:rsid w:val="00FE0385"/>
    <w:rsid w:val="00FE196E"/>
    <w:rsid w:val="00FE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D5FAA7"/>
  <w15:chartTrackingRefBased/>
  <w15:docId w15:val="{316DC6E7-FBE4-455E-BCD1-EC46BE4C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Arial" w:hAnsi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E34BC"/>
    <w:rPr>
      <w:color w:val="0000FF"/>
      <w:u w:val="single"/>
    </w:rPr>
  </w:style>
  <w:style w:type="character" w:styleId="Emphasis">
    <w:name w:val="Emphasis"/>
    <w:qFormat/>
    <w:rsid w:val="006E34BC"/>
    <w:rPr>
      <w:b/>
      <w:bCs/>
      <w:i w:val="0"/>
      <w:iCs w:val="0"/>
    </w:rPr>
  </w:style>
  <w:style w:type="paragraph" w:styleId="Footer">
    <w:name w:val="footer"/>
    <w:basedOn w:val="Normal"/>
    <w:link w:val="FooterChar"/>
    <w:uiPriority w:val="99"/>
    <w:rsid w:val="006E34BC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6E34BC"/>
  </w:style>
  <w:style w:type="paragraph" w:styleId="BodyText2">
    <w:name w:val="Body Text 2"/>
    <w:basedOn w:val="Normal"/>
    <w:rsid w:val="008F29C7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</w:tabs>
      <w:jc w:val="both"/>
    </w:pPr>
    <w:rPr>
      <w:noProof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E1165"/>
    <w:pPr>
      <w:ind w:left="720"/>
    </w:pPr>
  </w:style>
  <w:style w:type="paragraph" w:styleId="Header">
    <w:name w:val="header"/>
    <w:basedOn w:val="Normal"/>
    <w:link w:val="HeaderChar"/>
    <w:rsid w:val="000F3B0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0F3B07"/>
    <w:rPr>
      <w:rFonts w:ascii="Arial" w:hAnsi="Arial"/>
      <w:sz w:val="24"/>
      <w:szCs w:val="24"/>
      <w:lang w:val="en-US" w:eastAsia="en-US"/>
    </w:rPr>
  </w:style>
  <w:style w:type="character" w:customStyle="1" w:styleId="FooterChar">
    <w:name w:val="Footer Char"/>
    <w:link w:val="Footer"/>
    <w:uiPriority w:val="99"/>
    <w:rsid w:val="00F23AF6"/>
    <w:rPr>
      <w:rFonts w:ascii="Arial" w:hAnsi="Arial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3D1145"/>
    <w:rPr>
      <w:rFonts w:ascii="Tahoma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D11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University of Manchester</Company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mdmoskr2</dc:creator>
  <cp:keywords/>
  <cp:lastModifiedBy>Alison Hammond</cp:lastModifiedBy>
  <cp:revision>2</cp:revision>
  <dcterms:created xsi:type="dcterms:W3CDTF">2022-09-27T16:04:00Z</dcterms:created>
  <dcterms:modified xsi:type="dcterms:W3CDTF">2022-09-27T16:04:00Z</dcterms:modified>
</cp:coreProperties>
</file>